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63263" w14:textId="53B74A3B" w:rsidR="0010498D" w:rsidRDefault="0010498D" w:rsidP="0010498D">
      <w:r>
        <w:t xml:space="preserve">Supplementary Table- ICD9 and ICD 10 diagnostic and procedure </w:t>
      </w:r>
      <w:r w:rsidR="007B1B44">
        <w:t>codes</w:t>
      </w:r>
      <w:r>
        <w:t xml:space="preserve"> used to extract the study population and the subgroups from NIS.</w:t>
      </w:r>
    </w:p>
    <w:p w14:paraId="0227A4FC" w14:textId="77777777" w:rsidR="0010498D" w:rsidRDefault="0010498D" w:rsidP="0010498D"/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1674"/>
        <w:gridCol w:w="5653"/>
        <w:gridCol w:w="3833"/>
      </w:tblGrid>
      <w:tr w:rsidR="0010498D" w:rsidRPr="00AE1A88" w14:paraId="1EC05F09" w14:textId="77777777" w:rsidTr="00F84A8A">
        <w:trPr>
          <w:trHeight w:val="664"/>
        </w:trPr>
        <w:tc>
          <w:tcPr>
            <w:tcW w:w="1674" w:type="dxa"/>
          </w:tcPr>
          <w:p w14:paraId="45F100AF" w14:textId="77777777" w:rsidR="0010498D" w:rsidRPr="00AE1A88" w:rsidRDefault="0010498D" w:rsidP="00F84A8A"/>
        </w:tc>
        <w:tc>
          <w:tcPr>
            <w:tcW w:w="5653" w:type="dxa"/>
          </w:tcPr>
          <w:p w14:paraId="49B408B3" w14:textId="77777777" w:rsidR="0010498D" w:rsidRPr="00AE1A88" w:rsidRDefault="0010498D" w:rsidP="00F84A8A">
            <w:pPr>
              <w:jc w:val="center"/>
            </w:pPr>
            <w:r w:rsidRPr="00AE1A88">
              <w:t>ICD 9 code</w:t>
            </w:r>
          </w:p>
        </w:tc>
        <w:tc>
          <w:tcPr>
            <w:tcW w:w="3833" w:type="dxa"/>
          </w:tcPr>
          <w:p w14:paraId="1ABEA4AE" w14:textId="77777777" w:rsidR="0010498D" w:rsidRPr="00AE1A88" w:rsidRDefault="0010498D" w:rsidP="00F84A8A">
            <w:pPr>
              <w:jc w:val="center"/>
            </w:pPr>
            <w:r w:rsidRPr="00AE1A88">
              <w:t>ICD 10 code</w:t>
            </w:r>
          </w:p>
        </w:tc>
      </w:tr>
      <w:tr w:rsidR="0010498D" w:rsidRPr="00AE1A88" w14:paraId="4E4BF3C9" w14:textId="77777777" w:rsidTr="00F84A8A">
        <w:trPr>
          <w:trHeight w:val="664"/>
        </w:trPr>
        <w:tc>
          <w:tcPr>
            <w:tcW w:w="1674" w:type="dxa"/>
          </w:tcPr>
          <w:p w14:paraId="550A9C1C" w14:textId="77777777" w:rsidR="0010498D" w:rsidRPr="00AE1A88" w:rsidRDefault="0010498D" w:rsidP="00F84A8A">
            <w:r w:rsidRPr="00AE1A88">
              <w:t>SAH</w:t>
            </w:r>
          </w:p>
        </w:tc>
        <w:tc>
          <w:tcPr>
            <w:tcW w:w="5653" w:type="dxa"/>
          </w:tcPr>
          <w:p w14:paraId="1313AEB9" w14:textId="77777777" w:rsidR="0010498D" w:rsidRPr="00AE1A88" w:rsidRDefault="0010498D" w:rsidP="00F84A8A">
            <w:r w:rsidRPr="00AE1A88">
              <w:t>430,431,4329</w:t>
            </w:r>
          </w:p>
        </w:tc>
        <w:tc>
          <w:tcPr>
            <w:tcW w:w="3833" w:type="dxa"/>
          </w:tcPr>
          <w:p w14:paraId="7522ACCC" w14:textId="77777777" w:rsidR="0010498D" w:rsidRPr="00AE1A88" w:rsidRDefault="0010498D" w:rsidP="00F84A8A">
            <w:r w:rsidRPr="00AE1A88">
              <w:t>'I60','I629', 'I61'</w:t>
            </w:r>
          </w:p>
        </w:tc>
      </w:tr>
      <w:tr w:rsidR="0010498D" w:rsidRPr="00AE1A88" w14:paraId="4A86DE8A" w14:textId="77777777" w:rsidTr="00F84A8A">
        <w:trPr>
          <w:trHeight w:val="664"/>
        </w:trPr>
        <w:tc>
          <w:tcPr>
            <w:tcW w:w="1674" w:type="dxa"/>
          </w:tcPr>
          <w:p w14:paraId="52D45297" w14:textId="77777777" w:rsidR="0010498D" w:rsidRPr="00AE1A88" w:rsidRDefault="0010498D" w:rsidP="00F84A8A">
            <w:r w:rsidRPr="00AE1A88">
              <w:t>CLIP</w:t>
            </w:r>
          </w:p>
        </w:tc>
        <w:tc>
          <w:tcPr>
            <w:tcW w:w="5653" w:type="dxa"/>
          </w:tcPr>
          <w:p w14:paraId="36714C43" w14:textId="77777777" w:rsidR="0010498D" w:rsidRPr="00AE1A88" w:rsidRDefault="0010498D" w:rsidP="00F84A8A">
            <w:r w:rsidRPr="00AE1A88">
              <w:t>3951</w:t>
            </w:r>
          </w:p>
        </w:tc>
        <w:tc>
          <w:tcPr>
            <w:tcW w:w="3833" w:type="dxa"/>
          </w:tcPr>
          <w:p w14:paraId="3387854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('03VG0CZ', </w:t>
            </w:r>
          </w:p>
          <w:p w14:paraId="7110AD9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G3CZ', </w:t>
            </w:r>
          </w:p>
          <w:p w14:paraId="27E0478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G4CZ', </w:t>
            </w:r>
          </w:p>
          <w:p w14:paraId="6225FA5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H0CZ', </w:t>
            </w:r>
          </w:p>
          <w:p w14:paraId="66028B3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H3CZ', </w:t>
            </w:r>
          </w:p>
          <w:p w14:paraId="0AA3971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H4CZ', </w:t>
            </w:r>
          </w:p>
          <w:p w14:paraId="40E9477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J0CZ', </w:t>
            </w:r>
          </w:p>
          <w:p w14:paraId="5066A95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J3CZ', </w:t>
            </w:r>
          </w:p>
          <w:p w14:paraId="0D7A7E8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J4CZ', </w:t>
            </w:r>
          </w:p>
          <w:p w14:paraId="2F544B9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K0CZ', </w:t>
            </w:r>
          </w:p>
          <w:p w14:paraId="4FE5D90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K3CZ',</w:t>
            </w:r>
          </w:p>
          <w:p w14:paraId="3FC4635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K4CZ',</w:t>
            </w:r>
          </w:p>
          <w:p w14:paraId="6C250E53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L0CZ', </w:t>
            </w:r>
          </w:p>
          <w:p w14:paraId="64A365A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L3CZ',</w:t>
            </w:r>
          </w:p>
          <w:p w14:paraId="6B80DB3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L4CZ', </w:t>
            </w:r>
          </w:p>
          <w:p w14:paraId="4965C0D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P0CZ', </w:t>
            </w:r>
          </w:p>
          <w:p w14:paraId="5FA4C503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P3CZ', </w:t>
            </w:r>
          </w:p>
          <w:p w14:paraId="4F26DF0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P4CZ', </w:t>
            </w:r>
          </w:p>
          <w:p w14:paraId="2147E33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Q0CZ', </w:t>
            </w:r>
          </w:p>
          <w:p w14:paraId="5DE3B71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Q3CZ',</w:t>
            </w:r>
          </w:p>
          <w:p w14:paraId="03F4344B" w14:textId="77777777" w:rsidR="0010498D" w:rsidRPr="00AE1A88" w:rsidRDefault="0010498D" w:rsidP="00F84A8A">
            <w:r w:rsidRPr="00AE1A88">
              <w:t>'03VQ4CZ'</w:t>
            </w:r>
          </w:p>
        </w:tc>
      </w:tr>
      <w:tr w:rsidR="0010498D" w:rsidRPr="00AE1A88" w14:paraId="09665A29" w14:textId="77777777" w:rsidTr="00F84A8A">
        <w:trPr>
          <w:trHeight w:val="664"/>
        </w:trPr>
        <w:tc>
          <w:tcPr>
            <w:tcW w:w="1674" w:type="dxa"/>
          </w:tcPr>
          <w:p w14:paraId="33141DF0" w14:textId="77777777" w:rsidR="0010498D" w:rsidRPr="00AE1A88" w:rsidRDefault="0010498D" w:rsidP="00F84A8A">
            <w:r w:rsidRPr="00AE1A88">
              <w:t>COIL</w:t>
            </w:r>
          </w:p>
        </w:tc>
        <w:tc>
          <w:tcPr>
            <w:tcW w:w="5653" w:type="dxa"/>
          </w:tcPr>
          <w:p w14:paraId="25CD56CE" w14:textId="77777777" w:rsidR="0010498D" w:rsidRPr="00AE1A88" w:rsidRDefault="0010498D" w:rsidP="00F84A8A">
            <w:r w:rsidRPr="00AE1A88">
              <w:t>3972, 3975, 3976,3979</w:t>
            </w:r>
          </w:p>
        </w:tc>
        <w:tc>
          <w:tcPr>
            <w:tcW w:w="3833" w:type="dxa"/>
          </w:tcPr>
          <w:p w14:paraId="5187F5C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('03LG3', </w:t>
            </w:r>
          </w:p>
          <w:p w14:paraId="67EC9E1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H3',</w:t>
            </w:r>
          </w:p>
          <w:p w14:paraId="7B78FD0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J3',</w:t>
            </w:r>
          </w:p>
          <w:p w14:paraId="6B8F728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K3',</w:t>
            </w:r>
          </w:p>
          <w:p w14:paraId="792A3481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L3',</w:t>
            </w:r>
          </w:p>
          <w:p w14:paraId="632D3C5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M3',</w:t>
            </w:r>
          </w:p>
          <w:p w14:paraId="59718D3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N3',</w:t>
            </w:r>
          </w:p>
          <w:p w14:paraId="7443FB4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P3',</w:t>
            </w:r>
          </w:p>
          <w:p w14:paraId="6F0BD3B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Q3',</w:t>
            </w:r>
          </w:p>
          <w:p w14:paraId="33C7111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G3',</w:t>
            </w:r>
          </w:p>
          <w:p w14:paraId="76E77CF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H3',</w:t>
            </w:r>
          </w:p>
          <w:p w14:paraId="29B0FE5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J3',</w:t>
            </w:r>
          </w:p>
          <w:p w14:paraId="061B4DA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K3',</w:t>
            </w:r>
          </w:p>
          <w:p w14:paraId="607F53B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L3',</w:t>
            </w:r>
          </w:p>
          <w:p w14:paraId="0FBB6EF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M3',</w:t>
            </w:r>
          </w:p>
          <w:p w14:paraId="249CF19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N3',</w:t>
            </w:r>
          </w:p>
          <w:p w14:paraId="33EE05DA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LP3',</w:t>
            </w:r>
          </w:p>
          <w:p w14:paraId="4D6352A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lastRenderedPageBreak/>
              <w:t>'03LQ3',</w:t>
            </w:r>
          </w:p>
          <w:p w14:paraId="76670EC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BG3',</w:t>
            </w:r>
          </w:p>
          <w:p w14:paraId="6AAE21D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BH3',</w:t>
            </w:r>
          </w:p>
          <w:p w14:paraId="3555D8A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BJ3',</w:t>
            </w:r>
          </w:p>
          <w:p w14:paraId="39654F71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BK3',</w:t>
            </w:r>
          </w:p>
          <w:p w14:paraId="7EA5748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BL3',</w:t>
            </w:r>
          </w:p>
          <w:p w14:paraId="2C74F82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BP3',</w:t>
            </w:r>
          </w:p>
          <w:p w14:paraId="1E619D9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BQ3',</w:t>
            </w:r>
          </w:p>
          <w:p w14:paraId="21E8132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B73',</w:t>
            </w:r>
          </w:p>
          <w:p w14:paraId="5F34BDA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B03',</w:t>
            </w:r>
          </w:p>
          <w:p w14:paraId="055D7A41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BC3',</w:t>
            </w:r>
          </w:p>
          <w:p w14:paraId="6E27D25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503',</w:t>
            </w:r>
          </w:p>
          <w:p w14:paraId="08BE80A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573',</w:t>
            </w:r>
          </w:p>
          <w:p w14:paraId="0F5A16C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5C3',</w:t>
            </w:r>
          </w:p>
          <w:p w14:paraId="0E28AC2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G3',</w:t>
            </w:r>
          </w:p>
          <w:p w14:paraId="4961488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H3',</w:t>
            </w:r>
          </w:p>
          <w:p w14:paraId="3428669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J3',</w:t>
            </w:r>
          </w:p>
          <w:p w14:paraId="0CF593B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VK3', </w:t>
            </w:r>
          </w:p>
          <w:p w14:paraId="4431996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L3',</w:t>
            </w:r>
          </w:p>
          <w:p w14:paraId="3DD77CF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M3',</w:t>
            </w:r>
          </w:p>
          <w:p w14:paraId="0EE189B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N3',</w:t>
            </w:r>
          </w:p>
          <w:p w14:paraId="7D6DDD1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P3',</w:t>
            </w:r>
          </w:p>
          <w:p w14:paraId="7AC8B05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VQ3',</w:t>
            </w:r>
          </w:p>
          <w:p w14:paraId="0022284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5BL3',</w:t>
            </w:r>
          </w:p>
          <w:p w14:paraId="396F7BC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C73',</w:t>
            </w:r>
          </w:p>
          <w:p w14:paraId="04EBD77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C03',</w:t>
            </w:r>
          </w:p>
          <w:p w14:paraId="66B68AA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CC3',</w:t>
            </w:r>
          </w:p>
          <w:p w14:paraId="03F159D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035G3', </w:t>
            </w:r>
          </w:p>
          <w:p w14:paraId="5D108A0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H3',</w:t>
            </w:r>
          </w:p>
          <w:p w14:paraId="5E8B670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J3',</w:t>
            </w:r>
          </w:p>
          <w:p w14:paraId="24FD9FB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K3',</w:t>
            </w:r>
          </w:p>
          <w:p w14:paraId="30E4ED3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L3',</w:t>
            </w:r>
          </w:p>
          <w:p w14:paraId="596D70F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M3',</w:t>
            </w:r>
          </w:p>
          <w:p w14:paraId="56934B4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N3',</w:t>
            </w:r>
          </w:p>
          <w:p w14:paraId="6BBAFE2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Q3',</w:t>
            </w:r>
          </w:p>
          <w:p w14:paraId="7FB56D4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5P3',</w:t>
            </w:r>
          </w:p>
          <w:p w14:paraId="6E2DCC0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5LL3',</w:t>
            </w:r>
          </w:p>
          <w:p w14:paraId="6DF8176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5LM3',</w:t>
            </w:r>
          </w:p>
          <w:p w14:paraId="61A6D0EA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5LN3',</w:t>
            </w:r>
          </w:p>
          <w:p w14:paraId="57A97CA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5LR3',</w:t>
            </w:r>
          </w:p>
          <w:p w14:paraId="1C1FA56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5LS3',</w:t>
            </w:r>
          </w:p>
          <w:p w14:paraId="051923A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973',</w:t>
            </w:r>
          </w:p>
          <w:p w14:paraId="3078AEB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9C3',</w:t>
            </w:r>
          </w:p>
          <w:p w14:paraId="20D319B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0903',</w:t>
            </w:r>
          </w:p>
          <w:p w14:paraId="5D8E51A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CG3',</w:t>
            </w:r>
          </w:p>
          <w:p w14:paraId="37DF5B2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CH3',</w:t>
            </w:r>
          </w:p>
          <w:p w14:paraId="0EB86E5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lastRenderedPageBreak/>
              <w:t>'03CJ3',</w:t>
            </w:r>
          </w:p>
          <w:p w14:paraId="546EAA0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CK3',</w:t>
            </w:r>
          </w:p>
          <w:p w14:paraId="347E540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CL3',</w:t>
            </w:r>
          </w:p>
          <w:p w14:paraId="6D6B00F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CP3',</w:t>
            </w:r>
          </w:p>
          <w:p w14:paraId="3D11BF5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CQ3',</w:t>
            </w:r>
          </w:p>
          <w:p w14:paraId="6CE5D60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HG3',</w:t>
            </w:r>
          </w:p>
          <w:p w14:paraId="48519713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HP3',</w:t>
            </w:r>
          </w:p>
          <w:p w14:paraId="7D1D928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HQ3',</w:t>
            </w:r>
          </w:p>
          <w:p w14:paraId="728B7B6A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NG3',</w:t>
            </w:r>
          </w:p>
          <w:p w14:paraId="6C0A963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UG3',</w:t>
            </w:r>
          </w:p>
          <w:p w14:paraId="6D313D1A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03QG3',</w:t>
            </w:r>
          </w:p>
          <w:p w14:paraId="15020429" w14:textId="77777777" w:rsidR="0010498D" w:rsidRPr="00AE1A88" w:rsidRDefault="0010498D" w:rsidP="00F84A8A">
            <w:r w:rsidRPr="00AE1A88">
              <w:t>'039G3')</w:t>
            </w:r>
          </w:p>
        </w:tc>
      </w:tr>
      <w:tr w:rsidR="0010498D" w:rsidRPr="00AE1A88" w14:paraId="0AAA0C0E" w14:textId="77777777" w:rsidTr="00F84A8A">
        <w:trPr>
          <w:trHeight w:val="664"/>
        </w:trPr>
        <w:tc>
          <w:tcPr>
            <w:tcW w:w="1674" w:type="dxa"/>
          </w:tcPr>
          <w:p w14:paraId="369D9263" w14:textId="77777777" w:rsidR="0010498D" w:rsidRPr="00AE1A88" w:rsidRDefault="0010498D" w:rsidP="00F84A8A">
            <w:r w:rsidRPr="00AE1A88">
              <w:lastRenderedPageBreak/>
              <w:t>TBI</w:t>
            </w:r>
          </w:p>
        </w:tc>
        <w:tc>
          <w:tcPr>
            <w:tcW w:w="5653" w:type="dxa"/>
          </w:tcPr>
          <w:p w14:paraId="5605C258" w14:textId="77777777" w:rsidR="0010498D" w:rsidRPr="00AE1A88" w:rsidRDefault="0010498D" w:rsidP="00F84A8A">
            <w:r w:rsidRPr="00AE1A88">
              <w:t>800,801,803,804,850,</w:t>
            </w:r>
          </w:p>
          <w:p w14:paraId="35FD96C4" w14:textId="77777777" w:rsidR="0010498D" w:rsidRPr="00AE1A88" w:rsidRDefault="0010498D" w:rsidP="00F84A8A">
            <w:r w:rsidRPr="00AE1A88">
              <w:t>851,852,853,854,873</w:t>
            </w:r>
          </w:p>
        </w:tc>
        <w:tc>
          <w:tcPr>
            <w:tcW w:w="3833" w:type="dxa"/>
          </w:tcPr>
          <w:p w14:paraId="5C8DAD26" w14:textId="77777777" w:rsidR="0010498D" w:rsidRPr="00AE1A88" w:rsidRDefault="0010498D" w:rsidP="00F84A8A">
            <w:r w:rsidRPr="00AE1A88">
              <w:t>('S00','S01','S02','S03',</w:t>
            </w:r>
          </w:p>
          <w:p w14:paraId="423883BD" w14:textId="77777777" w:rsidR="0010498D" w:rsidRPr="00AE1A88" w:rsidRDefault="0010498D" w:rsidP="00F84A8A">
            <w:r w:rsidRPr="00AE1A88">
              <w:t>'S04','S05','S06','S07'</w:t>
            </w:r>
          </w:p>
          <w:p w14:paraId="0D22C9F2" w14:textId="77777777" w:rsidR="0010498D" w:rsidRPr="00AE1A88" w:rsidRDefault="0010498D" w:rsidP="00F84A8A">
            <w:r w:rsidRPr="00AE1A88">
              <w:t>,'S08','S09')</w:t>
            </w:r>
          </w:p>
        </w:tc>
      </w:tr>
      <w:tr w:rsidR="0010498D" w:rsidRPr="00AE1A88" w14:paraId="41776C89" w14:textId="77777777" w:rsidTr="00F84A8A">
        <w:trPr>
          <w:trHeight w:val="664"/>
        </w:trPr>
        <w:tc>
          <w:tcPr>
            <w:tcW w:w="1674" w:type="dxa"/>
          </w:tcPr>
          <w:p w14:paraId="389D1EF9" w14:textId="77777777" w:rsidR="0010498D" w:rsidRPr="00AE1A88" w:rsidRDefault="0010498D" w:rsidP="00F84A8A">
            <w:r w:rsidRPr="00AE1A88">
              <w:t>AVM</w:t>
            </w:r>
          </w:p>
        </w:tc>
        <w:tc>
          <w:tcPr>
            <w:tcW w:w="5653" w:type="dxa"/>
          </w:tcPr>
          <w:p w14:paraId="7EB9FE89" w14:textId="77777777" w:rsidR="0010498D" w:rsidRPr="00AE1A88" w:rsidRDefault="0010498D" w:rsidP="00F84A8A">
            <w:r w:rsidRPr="00AE1A88">
              <w:t>74781</w:t>
            </w:r>
          </w:p>
        </w:tc>
        <w:tc>
          <w:tcPr>
            <w:tcW w:w="3833" w:type="dxa"/>
          </w:tcPr>
          <w:p w14:paraId="4066C3EF" w14:textId="77777777" w:rsidR="0010498D" w:rsidRPr="00AE1A88" w:rsidRDefault="0010498D" w:rsidP="00F84A8A">
            <w:r w:rsidRPr="00AE1A88">
              <w:t>('Q282', 'Q283'</w:t>
            </w:r>
          </w:p>
        </w:tc>
      </w:tr>
      <w:tr w:rsidR="0010498D" w:rsidRPr="00AE1A88" w14:paraId="4444296D" w14:textId="77777777" w:rsidTr="00F84A8A">
        <w:trPr>
          <w:trHeight w:val="664"/>
        </w:trPr>
        <w:tc>
          <w:tcPr>
            <w:tcW w:w="1674" w:type="dxa"/>
          </w:tcPr>
          <w:p w14:paraId="1D8B8CE7" w14:textId="77777777" w:rsidR="0010498D" w:rsidRPr="00AE1A88" w:rsidRDefault="0010498D" w:rsidP="00F84A8A">
            <w:r w:rsidRPr="00AE1A88">
              <w:t>Brain tumor</w:t>
            </w:r>
          </w:p>
        </w:tc>
        <w:tc>
          <w:tcPr>
            <w:tcW w:w="5653" w:type="dxa"/>
          </w:tcPr>
          <w:p w14:paraId="0DA93830" w14:textId="77777777" w:rsidR="0010498D" w:rsidRPr="00AE1A88" w:rsidRDefault="0010498D" w:rsidP="00F84A8A">
            <w:r w:rsidRPr="00AE1A88">
              <w:t>1910,1911,1912,1913,1914,1915</w:t>
            </w:r>
          </w:p>
          <w:p w14:paraId="2FDD3ABE" w14:textId="77777777" w:rsidR="0010498D" w:rsidRPr="00AE1A88" w:rsidRDefault="0010498D" w:rsidP="00F84A8A">
            <w:r w:rsidRPr="00AE1A88">
              <w:t>,1917,1918,1919,1920,1921,1983,</w:t>
            </w:r>
          </w:p>
          <w:p w14:paraId="5523526E" w14:textId="77777777" w:rsidR="0010498D" w:rsidRPr="00AE1A88" w:rsidRDefault="0010498D" w:rsidP="00F84A8A">
            <w:r w:rsidRPr="00AE1A88">
              <w:t>2250,2251,2252,2371,2375,2376,2396, 2397,</w:t>
            </w:r>
            <w:r>
              <w:t xml:space="preserve"> </w:t>
            </w:r>
            <w:r w:rsidRPr="00AE1A88">
              <w:t>V1085,V1086</w:t>
            </w:r>
          </w:p>
        </w:tc>
        <w:tc>
          <w:tcPr>
            <w:tcW w:w="3833" w:type="dxa"/>
          </w:tcPr>
          <w:p w14:paraId="471E23C5" w14:textId="77777777" w:rsidR="0010498D" w:rsidRPr="00AE1A88" w:rsidRDefault="0010498D" w:rsidP="00F84A8A">
            <w:r w:rsidRPr="00AE1A88">
              <w:t>('C710','C711','C712',</w:t>
            </w:r>
          </w:p>
          <w:p w14:paraId="6A4F264A" w14:textId="77777777" w:rsidR="0010498D" w:rsidRPr="00AE1A88" w:rsidRDefault="0010498D" w:rsidP="00F84A8A">
            <w:r w:rsidRPr="00AE1A88">
              <w:t>'C713','C714','C715','C716',</w:t>
            </w:r>
          </w:p>
          <w:p w14:paraId="797CCA08" w14:textId="77777777" w:rsidR="0010498D" w:rsidRPr="00AE1A88" w:rsidRDefault="0010498D" w:rsidP="00F84A8A">
            <w:r w:rsidRPr="00AE1A88">
              <w:t>'C717','C718','C719','C7250',</w:t>
            </w:r>
          </w:p>
          <w:p w14:paraId="435F9D5A" w14:textId="77777777" w:rsidR="0010498D" w:rsidRPr="00AE1A88" w:rsidRDefault="0010498D" w:rsidP="00F84A8A">
            <w:r w:rsidRPr="00AE1A88">
              <w:t>'C700','C7931','D332','D333',</w:t>
            </w:r>
          </w:p>
          <w:p w14:paraId="462456B1" w14:textId="77777777" w:rsidR="0010498D" w:rsidRPr="00AE1A88" w:rsidRDefault="0010498D" w:rsidP="00F84A8A">
            <w:r w:rsidRPr="00AE1A88">
              <w:t>'D320','D334','D445','D432',</w:t>
            </w:r>
          </w:p>
          <w:p w14:paraId="7B1EABB3" w14:textId="77777777" w:rsidR="0010498D" w:rsidRPr="00AE1A88" w:rsidRDefault="0010498D" w:rsidP="00F84A8A">
            <w:r w:rsidRPr="00AE1A88">
              <w:t>'D420','D496','D497','Z85841',</w:t>
            </w:r>
          </w:p>
          <w:p w14:paraId="62ADE557" w14:textId="77777777" w:rsidR="0010498D" w:rsidRPr="00AE1A88" w:rsidRDefault="0010498D" w:rsidP="00F84A8A">
            <w:r w:rsidRPr="00AE1A88">
              <w:t>'Z85848')</w:t>
            </w:r>
          </w:p>
        </w:tc>
      </w:tr>
      <w:tr w:rsidR="0010498D" w:rsidRPr="00AE1A88" w14:paraId="6CC58A17" w14:textId="77777777" w:rsidTr="00F84A8A">
        <w:trPr>
          <w:trHeight w:val="664"/>
        </w:trPr>
        <w:tc>
          <w:tcPr>
            <w:tcW w:w="1674" w:type="dxa"/>
          </w:tcPr>
          <w:p w14:paraId="05F606E1" w14:textId="77777777" w:rsidR="0010498D" w:rsidRPr="00AE1A88" w:rsidRDefault="0010498D" w:rsidP="00F84A8A">
            <w:r w:rsidRPr="00AE1A88">
              <w:t>Pregnancy Dx</w:t>
            </w:r>
          </w:p>
        </w:tc>
        <w:tc>
          <w:tcPr>
            <w:tcW w:w="5653" w:type="dxa"/>
          </w:tcPr>
          <w:p w14:paraId="4A7295C4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("63540"  ,   "63541"  ,   "63542"  ,   "63550"  ,   "63551"  , "63552"  ,   "63560"  ,   "63561"  ,   </w:t>
            </w:r>
          </w:p>
          <w:p w14:paraId="28E86A9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562"  ,   "63570"  ,   "63571"  ,   "63572"  ,   "63580"  ,   "63581"  ,   "63582"  ,   "63590"  ,   </w:t>
            </w:r>
          </w:p>
          <w:p w14:paraId="774E6D15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591"  ,   "63592"  ,   "63600"  ,   "63601"  ,   </w:t>
            </w:r>
          </w:p>
          <w:p w14:paraId="16BBC85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602"  ,   "63610"  ,   "63611"  ,   "63612"  ,   "63620"  ,   "63621"  ,   "63622"  ,   "63630"  ,   </w:t>
            </w:r>
          </w:p>
          <w:p w14:paraId="3D01D2C7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631"  ,   "63632"  ,   "63640"  ,   "63641"  ,   "63642"  ,   "63650"  ,   "63651"  ,   "63652"  ,   </w:t>
            </w:r>
          </w:p>
          <w:p w14:paraId="09FFEAF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660"  ,   "63661"  ,   "63662"  ,   "63670"  ,   "63671"  ,   "63672"  ,   "63680"  ,   "63681"  ,   </w:t>
            </w:r>
          </w:p>
          <w:p w14:paraId="39E5FB4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682"  ,   "63690"  ,   "63691"  ,   "63692"  ,   "63700"  ,   "63701"  ,   "63702"  ,   "63710"  ,   </w:t>
            </w:r>
          </w:p>
          <w:p w14:paraId="46E645D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711"  ,   "63712"  ,   "63720"  ,   "63721"  ,   "63722"  ,   "63730"  ,   "63731"  ,   "63732"  ,   </w:t>
            </w:r>
          </w:p>
          <w:p w14:paraId="0B12EC0E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740"  ,   "63741"  ,   "63742"  ,   "63750"  ,   "63751"  ,   "63752"  ,   "63760"  ,   "63761"  ,   </w:t>
            </w:r>
          </w:p>
          <w:p w14:paraId="6FF6947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762"  ,   "63770"  ,   "63771"  ,   "63772"  ,   "63780"  ,   "63781"  ,   "63782"  ,   "63790"  ,   </w:t>
            </w:r>
          </w:p>
          <w:p w14:paraId="61AAD96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791"  ,   "63792"  ,   "6380 "  ,   "6381 "  ,   "6382 "  ,   "6383 "  ,   "6384 "  ,   "6385 "  ,   </w:t>
            </w:r>
          </w:p>
          <w:p w14:paraId="7263DAA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lastRenderedPageBreak/>
              <w:t xml:space="preserve">"6386 "  ,   "6387 "  ,   "6388 "  ,   "6389 "  ,   "6390 "  ,   "6391 "  ,   "6392 "  ,   "6393 "  ,   </w:t>
            </w:r>
          </w:p>
          <w:p w14:paraId="7BC71685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394 "  ,   "6395 "  ,   "6396 "  ,   "6398"  ,   "6399"  ,   "64000"  ,   "64001"  ,   "64003"  ,   </w:t>
            </w:r>
          </w:p>
          <w:p w14:paraId="1FB7E9D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080"  ,   "64081"  ,   "64083"  ,   "64090"  ,   "64091"  ,   "64093"  ,   "64100"  ,   "64101"  ,   </w:t>
            </w:r>
          </w:p>
          <w:p w14:paraId="6D9200B7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103"  ,   "64110"  ,   "64111"  ,   "64113"  ,   "64120"  ,   "64121"  ,   "64123"  ,   "64130"  ,   </w:t>
            </w:r>
          </w:p>
          <w:p w14:paraId="15326E1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131"  ,   "64133"  ,   "64180"  ,   "64181"  ,   "64183"  ,   "64190"  ,   "64191"  ,   "64193"  ,   </w:t>
            </w:r>
          </w:p>
          <w:p w14:paraId="4AB6E4F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200"  ,   "64201"  ,   "64202"  ,   "64203"  ,   "64204"  ,   "64210"  ,   "64211"  ,   "64212"  ,   </w:t>
            </w:r>
          </w:p>
          <w:p w14:paraId="6579B0F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213"  ,   "64214"  ,   "64220"  ,   "64221"  ,   "64222"  ,   "64223"  ,   "64224"  ,   "64230"  ,   </w:t>
            </w:r>
          </w:p>
          <w:p w14:paraId="0885DAA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231"  ,   "64232"  ,   "64233"  ,   "64234"  ,   "64240"  ,   "64241"  ,   "64242"  ,   "64243"  ,   </w:t>
            </w:r>
          </w:p>
          <w:p w14:paraId="12220EF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244"  ,   "64250"  ,   "64251"  ,   "64252"  ,   "64253"  ,   "64254"  ,   "64260"  ,   "64261"  ,   </w:t>
            </w:r>
          </w:p>
          <w:p w14:paraId="3FA5BCF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262"  ,   "64263"  ,   "64264"  ,   "64270"  ,   "64271"  ,   "64272"  ,   "64273"  ,   "64274"  ,   </w:t>
            </w:r>
          </w:p>
          <w:p w14:paraId="544F9E15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290"  ,   "64291"  ,   "64292"  ,   "64293"  ,   "64294"  ,   "64300"  ,   "64301"  ,   "64303"  ,   </w:t>
            </w:r>
          </w:p>
          <w:p w14:paraId="0D706E9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310"  ,   "64311"  ,   "64313"  ,   "64320"  ,   "64321"  ,   "64323"  ,   "64380"  ,   "64381"  ,   </w:t>
            </w:r>
          </w:p>
          <w:p w14:paraId="2D502E7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383"  ,   "64390"  ,   "64391"  ,   "64393"  ,   "64400"  ,   "64403"  ,   "64410"  ,   "64413"  ,   </w:t>
            </w:r>
          </w:p>
          <w:p w14:paraId="781446C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420"  ,   "64421"  ,   "64500"  ,   "64501"  ,   "64503"  ,   "64510"  ,   "64511"  ,   "64513"  ,   </w:t>
            </w:r>
          </w:p>
          <w:p w14:paraId="3CEB2FA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520"  ,   "64521"  ,   "64523"  ,   "64600"  ,   "64601"  ,   "64603"  ,   "64610"  ,   "64611"  ,   </w:t>
            </w:r>
          </w:p>
          <w:p w14:paraId="259110D6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612"  ,   "64613"  ,   "64614"  ,   "64620"  ,   "64621"  ,   "64622"  ,   "64623"  ,   "64624"  ,   </w:t>
            </w:r>
          </w:p>
          <w:p w14:paraId="493FA76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630"  ,   "64631"  ,   "64633"  ,   "64640"  ,   "64641"  ,   "64642"  ,   "64643"  ,   "64644"  ,   </w:t>
            </w:r>
          </w:p>
          <w:p w14:paraId="2A06D797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650"  ,   "64651"  ,   "64652"  ,   "64653"  ,   "64654"  ,   "64660"  ,   "64661"  ,   "64662"  ,   </w:t>
            </w:r>
          </w:p>
          <w:p w14:paraId="63899146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663"  ,   "64664"  ,   "64670"  ,   "64671"  ,   "64673"  ,   "64680"  ,   "64681"  ,   "64682"  ,   </w:t>
            </w:r>
          </w:p>
          <w:p w14:paraId="2F9706F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683"  ,   "64684"  ,   "64690"  ,   "64691"  ,   "64693"  ,   "64700"  ,   "64701"  ,   "64702"  ,   </w:t>
            </w:r>
          </w:p>
          <w:p w14:paraId="4FF31815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703"  ,   "64704"  ,   "64710"  ,   "64711"  ,   "64712"  ,   "64713"  ,   "64714"  ,   "64720"  ,   </w:t>
            </w:r>
          </w:p>
          <w:p w14:paraId="3BEFBC1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721"  ,   "64722"  ,   "64723"  ,   "64724"  ,   "64730"  ,   "64731"  ,   "64732"  ,   "64733"  ,   </w:t>
            </w:r>
          </w:p>
          <w:p w14:paraId="7710803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734"  ,   "64740"  ,   "64741"  ,   "64742"  ,   "64743"  ,   "64744"  ,   "64750"  ,   "64751"  ,   </w:t>
            </w:r>
          </w:p>
          <w:p w14:paraId="4F14D75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lastRenderedPageBreak/>
              <w:t xml:space="preserve">"64752"  ,   "64753"  ,   "64754"  ,   "64760"  ,   "64761"  ,   "64762"  ,   "64763"  ,   "64764"  ,   </w:t>
            </w:r>
          </w:p>
          <w:p w14:paraId="6D94FD96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780"  ,   "64781"  ,   "64782"  ,   "64783"  ,   "64784"  ,   "64790"  ,   "64791"  ,   "64792"  ,   </w:t>
            </w:r>
          </w:p>
          <w:p w14:paraId="07D1686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793"  ,   "64794"  ,   "64800"  ,   "64801"  ,   "64802"  ,   "64803"  ,   "64804"  ,   "64810"  ,   </w:t>
            </w:r>
          </w:p>
          <w:p w14:paraId="079F8D5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811"  ,   "64812"  ,   "64813"  ,   "64814"  ,   "64820"  ,   "64821"  ,   "64822"  ,   "64823"  ,  </w:t>
            </w:r>
          </w:p>
          <w:p w14:paraId="0EFE0C7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824"  ,   "64830"  ,   "64831"  ,   "64832"  ,   "64833"  ,   "64834"  ,   "64840"  ,   "64841"  ,  </w:t>
            </w:r>
          </w:p>
          <w:p w14:paraId="4331CEA2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842"  ,   "64843"  ,   "64844"  ,   "64850"  ,   "64851"  ,   "64852"  ,   "64853"  ,   "64854"  ,  </w:t>
            </w:r>
          </w:p>
          <w:p w14:paraId="68D0F1A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860"  ,   "64861"  ,   "64862"  ,   "64863"  ,   "64864"  ,   "64870"  ,   "64871"  ,   "64872"  ,  </w:t>
            </w:r>
          </w:p>
          <w:p w14:paraId="32D41EA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873"  ,   "64874"  ,   "64880"  ,   "64881"  ,   "64882"  ,   "64883"  ,   "64884"  ,   "64890"  ,  </w:t>
            </w:r>
          </w:p>
          <w:p w14:paraId="0EA8342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891"  ,   "64892"  ,   "64893"  ,   "64894"  ,   "64900"  ,   "64901"  ,   "64902"  ,   "64903"  ,  </w:t>
            </w:r>
          </w:p>
          <w:p w14:paraId="65E6577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904"  ,   "64910"  ,   "64911"  ,   "64912"  ,   "64913"  ,   "64914"  ,   "64920"  ,   "64921"  ,  </w:t>
            </w:r>
          </w:p>
          <w:p w14:paraId="50B68E7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922"  ,   "64923"  ,   "64924"  ,   "64930"  ,   "64931"  ,   "64932"  ,   "64933"  ,   "64934"  ,  </w:t>
            </w:r>
          </w:p>
          <w:p w14:paraId="0684D024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940"  ,   "64941"  ,   "64942"  ,   "64943"  ,   "64944"  ,   "64950"  ,   "64951"  ,   "64953"  ,  </w:t>
            </w:r>
          </w:p>
          <w:p w14:paraId="3031A52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960"  ,   "64961"  ,   "64962"  ,   "64963"  ,   "64964"  ,   "64970"  ,   "64971"  ,   "64973"  ,  </w:t>
            </w:r>
          </w:p>
          <w:p w14:paraId="7B9AC71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4981"  ,   "64982"  ,   "650  "  ,   "65100"  ,   "65101"  ,   "65103"  ,   "65110"  ,   "65111"  ,  </w:t>
            </w:r>
          </w:p>
          <w:p w14:paraId="7BD41D4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113"  ,   "65120"  ,   "65121"  ,   "65123"  ,   "65130"  ,   "65131"  ,   "65133"  ,   "65140"  ,  </w:t>
            </w:r>
          </w:p>
          <w:p w14:paraId="13745D41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141"  ,   "65143"  ,   "65150"  ,   "65151"  ,   "65153"  ,   "65160"  ,   "65161"  ,   "65163"  ,  </w:t>
            </w:r>
          </w:p>
          <w:p w14:paraId="722A311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170"  ,   "65171"  ,   "65173"  ,   "65180"  ,   "65181"  ,   "65183"  ,   "65190"  ,   "65191"  ,  </w:t>
            </w:r>
          </w:p>
          <w:p w14:paraId="57AA658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193"  ,   "65200"  ,   "65201"  ,   "65203"  ,   "65210"  ,   "65211"  ,   "65213"  ,   "65220"  ,  </w:t>
            </w:r>
          </w:p>
          <w:p w14:paraId="3F068134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221"  ,   "65223"  ,   "65230"  ,   "65231"  ,   "65233"  ,   "65240"  ,   "65241"  ,   "65243"  ,  </w:t>
            </w:r>
          </w:p>
          <w:p w14:paraId="77977D75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250"  ,   "65251"  ,   "65253"  ,   "65260"  ,   "65261"  ,   "65263"  ,   "65270"  ,   "65271"  ,  </w:t>
            </w:r>
          </w:p>
          <w:p w14:paraId="09B4DBF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273"  ,   "65280"  ,   "65281"  ,   "65283"  ,   "65290"  ,   "65291"  ,   "65293"  ,   "65300"  ,   </w:t>
            </w:r>
          </w:p>
          <w:p w14:paraId="7A67E40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301"  ,   "65303"  ,   "65310"  ,   "65311"  ,   "65313"  ,   "65320"  ,   "65321"  ,   "65323"  ,   </w:t>
            </w:r>
          </w:p>
          <w:p w14:paraId="7EA2E09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330"  ,   "65331"  ,   "65333"  ,   "65340"  ,   "65341"  ,   "65343"  ,   "65350"  ,   "65351"  ,   </w:t>
            </w:r>
          </w:p>
          <w:p w14:paraId="498DEB3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lastRenderedPageBreak/>
              <w:t xml:space="preserve">"65353"  ,   "65360"  ,   "65361"  ,   "65363"  ,   "65370"  ,   "65371"  ,   "65373"  ,   "65380"  ,   </w:t>
            </w:r>
          </w:p>
          <w:p w14:paraId="6485CDB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381"  ,   "65383"  ,   "65390"  ,   "65391"  ,   "65393"  ,   "65400"  ,   "65401"  ,   "65402"  ,   </w:t>
            </w:r>
          </w:p>
          <w:p w14:paraId="7C3291F1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403"  ,   "65404"  ,   "65410"  ,   "65411"  ,   "65412"  ,   "65413"  ,   "65414"  ,   "65420"  ,   </w:t>
            </w:r>
          </w:p>
          <w:p w14:paraId="3B15B2E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421"  ,   "65423"  ,   "65430"  ,   "65431"  ,   "65432"  ,   "65433"  ,   "65434"  ,   "65440"  ,   </w:t>
            </w:r>
          </w:p>
          <w:p w14:paraId="4A7E08F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441"  ,   "65442"  ,   "65443"  ,   "65444"  ,   "65450"  ,   "65451"  ,   "65452"  ,   "65453"  ,   </w:t>
            </w:r>
          </w:p>
          <w:p w14:paraId="602B920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454"  ,   "65460"  ,   "65461"  ,   "65462"  ,   "65463"  ,   "65464"  ,   "65470"  ,   "65471"  ,   </w:t>
            </w:r>
          </w:p>
          <w:p w14:paraId="028EC2C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472"  ,   "65473"  ,   "65474"  ,   "65480"  ,   "65481"  ,   "65482"  ,   "65483"  ,   "65484"  ,   </w:t>
            </w:r>
          </w:p>
          <w:p w14:paraId="39D34621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490"  ,   "65491"  ,   "65492"  ,   "65493"  ,   "65494"  ,   "65500"  ,   "65501"  ,   "65503"  ,  </w:t>
            </w:r>
          </w:p>
          <w:p w14:paraId="793620C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510"  ,   "65511"  ,   "65513"  ,   "65520"  ,   "65521"  ,   "65523"  ,   "65530"  ,   "65531"  ,  </w:t>
            </w:r>
          </w:p>
          <w:p w14:paraId="2C954DE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533"  ,   "65540"  ,   "65541"  ,   "65543"  ,   "65550"  ,   "65551"  ,   "65553"  ,   "65560"  ,  </w:t>
            </w:r>
          </w:p>
          <w:p w14:paraId="76D9C937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561"  ,   "65563"  ,   "65570"  ,   "65571"  ,   "65573"  ,   "65580"  ,   "65581"  ,   "65583"  ,  </w:t>
            </w:r>
          </w:p>
          <w:p w14:paraId="1C09355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590"  ,   "65591"  ,   "65593"  ,   "65600"  ,   "65601"  ,   "65603"  ,   "65610"  ,   "65611"  ,  </w:t>
            </w:r>
          </w:p>
          <w:p w14:paraId="284F6BD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613"  ,   "65620"  ,   "65621"  ,   "65623"  ,   "65630"  ,   "65631"  ,   "65633"  ,   "65640"  ,  </w:t>
            </w:r>
          </w:p>
          <w:p w14:paraId="09E839C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641"  ,   "65643"  ,   "65650"  ,   "65651"  ,   "65653"  ,   "65660"  ,   "65661"  ,   "65663"  ,  </w:t>
            </w:r>
          </w:p>
          <w:p w14:paraId="2CFC21C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670"  ,   "65671"  ,   "65673"  ,   "65680"  ,   "65681"  ,   "65683"  ,   "65690"  ,   "65691"  ,  </w:t>
            </w:r>
          </w:p>
          <w:p w14:paraId="5FA90E35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693"  ,   "65700"  ,   "65701"  ,   "65703"  ,   "65800"  ,   "65801"  ,   "65803"  ,   "65810"  ,  </w:t>
            </w:r>
          </w:p>
          <w:p w14:paraId="7393008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811"  ,   "65813"  ,   "65820"  ,   "65821"  ,   "65823"  ,   "65830"  ,   "65831"  ,   "65833"  ,  </w:t>
            </w:r>
          </w:p>
          <w:p w14:paraId="69897112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840"  ,   "65841"  ,   "65843"  ,   "65880"  ,   "65881"  ,   "65883"  ,   "65890"  ,   "65891"  ,  </w:t>
            </w:r>
          </w:p>
          <w:p w14:paraId="58C3BAF2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893"  ,   "65900"  ,   "65901"  ,   "65903"  ,   "65910"  ,   "65911"  ,   "65913"  ,   "65920"  ,  </w:t>
            </w:r>
          </w:p>
          <w:p w14:paraId="67E7B5F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921"  ,   "65923"  ,   "65930"  ,   "65931"  ,   "65933"  ,   "65940"  ,   "65941"  ,   "65943"  ,  </w:t>
            </w:r>
          </w:p>
          <w:p w14:paraId="3F3CE60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950"  ,   "65951"  ,   "65953"  ,   "65960"  ,   "65961"  ,   "65963"  ,   "65970"  ,   "65971"  ,  </w:t>
            </w:r>
          </w:p>
          <w:p w14:paraId="1E525D56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5973"  ,   "65980"  ,   "65981"  ,   "65983"  ,   "65990"  ,   "65991"  ,   "65993"  ,   "66000"  ,  </w:t>
            </w:r>
          </w:p>
          <w:p w14:paraId="58D3733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001"  ,   "66003"  ,   "66010"  ,   "66011"  ,   "66013"  ,   "66020"  ,   "66021"  ,   "66023"  ,  </w:t>
            </w:r>
          </w:p>
          <w:p w14:paraId="42F745E4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lastRenderedPageBreak/>
              <w:t xml:space="preserve">"66030"  ,   "66031"  ,   "66033"  ,   "66040"  ,   "66041"  ,   "66043"  ,   "66050"  ,   "66051"  ,  </w:t>
            </w:r>
          </w:p>
          <w:p w14:paraId="234117E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053"  ,   "66060"  ,   "66061"  ,   "66063"  ,   "66070"  ,   "66071"  ,   "66073"  ,   "66080"  ,  </w:t>
            </w:r>
          </w:p>
          <w:p w14:paraId="133F4EE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081"  ,   "66083"  ,   "66090"  ,   "66091"  ,   "66093"  ,   "66100"  ,   "66101"  ,   "66103"  ,  </w:t>
            </w:r>
          </w:p>
          <w:p w14:paraId="7EC337D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110"  ,   "66111"  ,   "66113"  ,   "66120"  ,   "66121"  ,   "66123"  ,   "66130"  ,   "66131"  ,  </w:t>
            </w:r>
          </w:p>
          <w:p w14:paraId="2242A606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133"  ,   "66140"  ,   "66141"  ,   "66143"  ,   "66190"  ,   "66191"  ,   "66193"  ,   "66200"  ,  </w:t>
            </w:r>
          </w:p>
          <w:p w14:paraId="71E80985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201"  ,   "66203"  ,   "66210"  ,   "66211"  ,   "66213"  ,   "66220"  ,   "66221"  ,   "66223"  ,  </w:t>
            </w:r>
          </w:p>
          <w:p w14:paraId="6DC22F3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230"  ,   "66231"  ,   "66233"  ,   "66300"  ,   "66301"  ,   "66303"  ,   "66310"  ,   "66311"  ,  </w:t>
            </w:r>
          </w:p>
          <w:p w14:paraId="4D9B6E82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313"  ,   "66320"  ,   "66321"  ,   "66323"  ,   "66330"  ,   "66331"  ,   "66333"  ,   "66340"  ,  </w:t>
            </w:r>
          </w:p>
          <w:p w14:paraId="5EEB5D5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341"  ,   "66343"  ,   "66350"  ,   "66351"  ,   "66353"  ,   "66360"  ,   "66361"  ,   "66363"  ,  </w:t>
            </w:r>
          </w:p>
          <w:p w14:paraId="0668FD4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380"  ,   "66381"  ,   "66383"  ,   "66390"  ,   "66391"  ,   "66393"  ,   "66400"  ,   "66401"  ,  </w:t>
            </w:r>
          </w:p>
          <w:p w14:paraId="04C9F78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404"  ,   "66410"  ,   "66411"  ,   "66414"  ,   "66420"  ,   "66421"  ,   "66424"  ,   "66430"  ,  </w:t>
            </w:r>
          </w:p>
          <w:p w14:paraId="532A6C6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431"  ,   "66434"  ,   "66440"  ,   "66441"  ,   "66444"  ,   "66450"  ,   "66451"  ,   "66454"  ,  </w:t>
            </w:r>
          </w:p>
          <w:p w14:paraId="1D8DB49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460"  ,   "66461"  ,   "66464"  ,   "66480"  ,   "66481"  ,   "66484"  ,   "66490"  ,   "66491"  ,  </w:t>
            </w:r>
          </w:p>
          <w:p w14:paraId="6056B4E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494"  ,   "66500"  ,   "66501"  ,   "66503"  ,   "66510"  ,   "66511"  ,   "66512"  ,   "66514"  ,  </w:t>
            </w:r>
          </w:p>
          <w:p w14:paraId="79675297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520"  ,   "66522"  ,   "66524"  ,   "66530"  ,   "66531"  ,   "66534"  ,   "66540"  ,   "66541"  ,  </w:t>
            </w:r>
          </w:p>
          <w:p w14:paraId="0BD8660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544"  ,   "66550"  ,   "66551"  ,   "66554"  ,   "66560"  ,   "66561"  ,   "66564"  ,   "66570"  ,  </w:t>
            </w:r>
          </w:p>
          <w:p w14:paraId="07CF58C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571"  ,   "66572"  ,   "66574"  ,   "66580"  ,   "66581"  ,   "66582"  ,   "66583"  ,   "66584"  ,  </w:t>
            </w:r>
          </w:p>
          <w:p w14:paraId="388DF7F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590"  ,   "66591"  ,   "66592"  ,   "66593"  ,   "66594"  ,   "66600"  ,   "66602"  ,   "66604"  ,  </w:t>
            </w:r>
          </w:p>
          <w:p w14:paraId="396F0D4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610"  ,   "66612"  ,   "66614"  ,   "66620"  ,   "66622"  ,   "66624"  ,   "66630"  ,   "66632"  ,  </w:t>
            </w:r>
          </w:p>
          <w:p w14:paraId="745E613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634"  ,   "66700"  ,   "66702"  ,   "66704"  ,   "66710"  ,   "66712"  ,   "66714"  ,   "66800"  ,  </w:t>
            </w:r>
          </w:p>
          <w:p w14:paraId="63C4932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801"  ,   "66802"  ,   "66803"  ,   "66804"  ,   "66810"  ,   "66811"  ,   "66812"  ,   "66813"  ,  </w:t>
            </w:r>
          </w:p>
          <w:p w14:paraId="074E6271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814"  ,   "66820"  ,   "66821"  ,   "66822"  ,   "66823"  ,   "66824"  ,   "66880"  ,   "66881"  ,  </w:t>
            </w:r>
          </w:p>
          <w:p w14:paraId="652334A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882"  ,   "66883"  ,   "66884"  ,   "66890"  ,   "66891"  ,   "66892"  ,   "66893"  ,   "66894"  ,  </w:t>
            </w:r>
          </w:p>
          <w:p w14:paraId="12A8064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lastRenderedPageBreak/>
              <w:t xml:space="preserve">"66900"  ,   "66901"  ,   "66902"  ,   "66903"  ,   "66904"  ,   "66910"  ,   "66911"  ,   "66912"  ,  </w:t>
            </w:r>
          </w:p>
          <w:p w14:paraId="53064F5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913"  ,   "66914"  ,   "66920"  ,   "66921"  ,   "66922"  ,   "66923"  ,   "66924"  ,   "66930"  ,  </w:t>
            </w:r>
          </w:p>
          <w:p w14:paraId="341EFCF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932"  ,   "66934"  ,   "66940"  ,   "66941"  ,   "66942"  ,   "66943"  ,   "66944"  ,   "66950"  ,   </w:t>
            </w:r>
          </w:p>
          <w:p w14:paraId="23DAB42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951"  ,   "66960"  ,   "66961"  ,   "66970"  ,   "66971"  ,   "66980"  ,   "66981"  ,   "66982"  ,  </w:t>
            </w:r>
          </w:p>
          <w:p w14:paraId="183EB0D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6983"  ,   "66984"  ,   "66990"  ,   "66991"  ,   "66992"  ,   "66993"  ,   "66994"  ,   "67000"  ,  </w:t>
            </w:r>
          </w:p>
          <w:p w14:paraId="3811D136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002"  ,   "67004"  ,   "67010"  ,   "67012"  ,   "67014"  ,   "67020"  ,   "67022"  ,   "67024"  ,   </w:t>
            </w:r>
          </w:p>
          <w:p w14:paraId="1E93E08E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030"  ,   "67032"  ,   "67034"  ,   "67080"  ,   "67082"  ,   "67084"  ,   "67100"  ,   "67101"  ,   </w:t>
            </w:r>
          </w:p>
          <w:p w14:paraId="2A1A7C8E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102"  ,   "67103"  ,   "67104"  ,   "67110"  ,   "67111"  ,   "67112"  ,   "67113"  ,   "67114"  ,   </w:t>
            </w:r>
          </w:p>
          <w:p w14:paraId="55292CA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120"  ,   "67121"  ,   "67122"  ,   "67123"  ,   "67124"  ,   "67130"  ,   "67131"  ,   "67133"  ,   </w:t>
            </w:r>
          </w:p>
          <w:p w14:paraId="27A3C191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140"  ,   "67142"  ,   "67144"  ,   "67150"  ,   "67151"  ,   "67152"  ,   "67153"  ,   "67154"  ,   </w:t>
            </w:r>
          </w:p>
          <w:p w14:paraId="50458D8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180"  ,   "67181"  ,   "67182"  ,   "67183"  ,   "67184"  ,   "67190"  ,   "67191"  ,   "67192"  ,   </w:t>
            </w:r>
          </w:p>
          <w:p w14:paraId="175424B4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193"  ,   "67194"  ,   "67200"  ,   "67202"  ,   "67204"  ,   "67300"  ,   "67301"  ,   "67302"  ,   </w:t>
            </w:r>
          </w:p>
          <w:p w14:paraId="1210D60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303"  ,   "67304"  ,   "67310"  ,   "67311"  ,   "67312"  ,   "67313"  ,   "67314"  ,   "67320"  ,   </w:t>
            </w:r>
          </w:p>
          <w:p w14:paraId="2AEE71D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321"  ,   "67322"  ,   "67323"  ,   "67324"  ,   "67330"  ,   "67331"  ,   "67332"  ,   "67333"  ,  </w:t>
            </w:r>
          </w:p>
          <w:p w14:paraId="1892865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334"  ,   "67380"  ,   "67381"  ,   "67382"  ,   "67383"  ,   "67384"  ,   "67400"  ,   "67401"  ,   </w:t>
            </w:r>
          </w:p>
          <w:p w14:paraId="4838C91E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402"  ,   "67403"  ,   "67404"  ,   "67410"  ,   "67412"  ,   "67414"  ,   "67420"  ,   "67422"  ,   </w:t>
            </w:r>
          </w:p>
          <w:p w14:paraId="458853F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424"  ,   "67430"  ,   "67432"  ,   "67434"  ,   "67440"  ,   "67442"  ,   "67444"  ,   "67450"  ,   </w:t>
            </w:r>
          </w:p>
          <w:p w14:paraId="1A0B3E26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451"  ,   "67452"  ,   "67453"  ,   "67454"  ,   "67480"  ,   "67482"  ,   "67484"  ,   "67490"  ,   </w:t>
            </w:r>
          </w:p>
          <w:p w14:paraId="3C5BE97C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492"  ,   "67494"  ,   "67500"  ,   "67501"  ,   "67502"  ,   "67503"  ,   "67504"  ,   "67510"  ,  </w:t>
            </w:r>
          </w:p>
          <w:p w14:paraId="2D18FDE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511"  ,   "67512"  ,   "67513"  ,   "67514"  ,   "67520"  ,   "67521"  ,   "67522"  ,   "67523"  ,   </w:t>
            </w:r>
          </w:p>
          <w:p w14:paraId="32D2830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524"  ,   "67580"  ,   "67581"  ,   "67582"  ,   "67583"  ,   "67584"  ,   "67590"  ,   "67591"  ,   </w:t>
            </w:r>
          </w:p>
          <w:p w14:paraId="50F98F24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592"  ,   "67593"  ,   "67594"  ,   "67600"  ,   "67601"  ,   "67602"  ,   "67603"  ,   "67604"  ,   </w:t>
            </w:r>
          </w:p>
          <w:p w14:paraId="10F52BA0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610"  ,   "67611"  ,   "67612"  ,   "67613"  ,   "67614"  ,   "67620"  ,   "67621"  ,   "67622"  ,  </w:t>
            </w:r>
          </w:p>
          <w:p w14:paraId="289760E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lastRenderedPageBreak/>
              <w:t xml:space="preserve">"67623"  ,   "67624"  ,   "67630"  ,   "67631"  ,   "67632"  ,   "67633"  ,   "67634"  ,   "67640"  ,  </w:t>
            </w:r>
          </w:p>
          <w:p w14:paraId="526D7E92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641"  ,   "67642"  ,   "67643"  ,   "67644"  ,   "67650"  ,   "67651"  ,   "67652"  ,   "67653"  ,   </w:t>
            </w:r>
          </w:p>
          <w:p w14:paraId="4D9D7C2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654"  ,   "67660"  ,   "67661"  ,   "67662"  ,   "67663"  ,   "67664"  ,   "67680"  ,   "67681"  ,   </w:t>
            </w:r>
          </w:p>
          <w:p w14:paraId="2DB0F18F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682"  ,   "67683"  ,   "67684"  ,   "67690"  ,   "67691"  ,   "67692"  ,   "67693"  ,   "67694"  ,   </w:t>
            </w:r>
          </w:p>
          <w:p w14:paraId="782FCB6B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7  "  ,   "67800"  ,   "67801"  ,   "67803"  ,   "67810"  ,   "67811"  ,   "67813"  ,   "67900"  ,   </w:t>
            </w:r>
          </w:p>
          <w:p w14:paraId="5C9BCB3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901"  ,   "67902"  ,   "67903"  ,   "67904"  ,   "67910"  ,   "67911"  ,   "67912"  ,   "67913"  ,   </w:t>
            </w:r>
          </w:p>
          <w:p w14:paraId="5FD00D37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67914"  ,    "7923 "  ,  "V220 "  ,   "V221 "  ,   "V222 "  ,   "V230 "  ,   "V231 "  ,   "V232 "  ,   </w:t>
            </w:r>
          </w:p>
          <w:p w14:paraId="4B97EA12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V233 "  ,   "V234 "  ,   "V2341"  ,   "V2342"  ,   "V2349"  ,   "V235 "  ,   "V237 "  ,   "V238 "  ,   </w:t>
            </w:r>
          </w:p>
          <w:p w14:paraId="1DFB8E61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V2381"  ,   "V2382"  ,   "V2383"  ,   "V2384"  ,   "V2385"  ,   "V2386"  ,   "V2387"  ,   "V2389"  ,   </w:t>
            </w:r>
          </w:p>
          <w:p w14:paraId="5691F0E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V239 "  ,   "V240 "  ,   "V241 "  ,   "V242 "  ,   "V280 "  ,   "V281"  ,   "V282 "  ,   "V283 "  ,   </w:t>
            </w:r>
          </w:p>
          <w:p w14:paraId="37D3F409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 xml:space="preserve">"V284 "  ,   "V285 "  ,   "V286 "  ,   "V288 "  ,   "V2881"  ,   "V2882"  ,   "V2889"  ,   "V289 "  , </w:t>
            </w:r>
          </w:p>
          <w:p w14:paraId="5945CB7E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>"6901"  ,   "6902"  ,   "7491", "720",</w:t>
            </w:r>
            <w:r w:rsidRPr="00A25608">
              <w:tab/>
              <w:t xml:space="preserve">   "721 " ,</w:t>
            </w:r>
            <w:r w:rsidRPr="00A25608">
              <w:tab/>
              <w:t xml:space="preserve">   "7221" ,</w:t>
            </w:r>
            <w:r w:rsidRPr="00A25608">
              <w:tab/>
              <w:t xml:space="preserve">   "7229" ,</w:t>
            </w:r>
            <w:r w:rsidRPr="00A25608">
              <w:tab/>
              <w:t xml:space="preserve">   "7231" ,</w:t>
            </w:r>
            <w:r w:rsidRPr="00A25608">
              <w:tab/>
              <w:t xml:space="preserve">   "7239" ,</w:t>
            </w:r>
            <w:r w:rsidRPr="00A25608">
              <w:tab/>
              <w:t xml:space="preserve">   "724 " ,</w:t>
            </w:r>
            <w:r w:rsidRPr="00A25608">
              <w:tab/>
              <w:t xml:space="preserve">   "7251" ,</w:t>
            </w:r>
            <w:r w:rsidRPr="00A25608">
              <w:tab/>
              <w:t xml:space="preserve">   "7252" ,</w:t>
            </w:r>
            <w:r w:rsidRPr="00A25608">
              <w:tab/>
              <w:t xml:space="preserve">   </w:t>
            </w:r>
          </w:p>
          <w:p w14:paraId="659C92E3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>"7253" ,</w:t>
            </w:r>
            <w:r w:rsidRPr="00A25608">
              <w:tab/>
              <w:t xml:space="preserve">   "7254" ,</w:t>
            </w:r>
            <w:r w:rsidRPr="00A25608">
              <w:tab/>
              <w:t xml:space="preserve">   "726 " ,</w:t>
            </w:r>
            <w:r w:rsidRPr="00A25608">
              <w:tab/>
              <w:t xml:space="preserve">   "7271" ,</w:t>
            </w:r>
            <w:r w:rsidRPr="00A25608">
              <w:tab/>
              <w:t xml:space="preserve">   "7279" ,</w:t>
            </w:r>
            <w:r w:rsidRPr="00A25608">
              <w:tab/>
              <w:t xml:space="preserve">   "728 " ,</w:t>
            </w:r>
            <w:r w:rsidRPr="00A25608">
              <w:tab/>
              <w:t xml:space="preserve">   "729 " ,</w:t>
            </w:r>
            <w:r w:rsidRPr="00A25608">
              <w:tab/>
              <w:t xml:space="preserve">   "7301" ,</w:t>
            </w:r>
            <w:r w:rsidRPr="00A25608">
              <w:tab/>
              <w:t xml:space="preserve">   "7309" ,</w:t>
            </w:r>
            <w:r w:rsidRPr="00A25608">
              <w:tab/>
              <w:t xml:space="preserve">  </w:t>
            </w:r>
          </w:p>
          <w:p w14:paraId="42BC00CE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>"731 " ,</w:t>
            </w:r>
            <w:r w:rsidRPr="00A25608">
              <w:tab/>
              <w:t xml:space="preserve">   "7321" ,</w:t>
            </w:r>
            <w:r w:rsidRPr="00A25608">
              <w:tab/>
              <w:t xml:space="preserve">   "7322" ,</w:t>
            </w:r>
            <w:r w:rsidRPr="00A25608">
              <w:tab/>
              <w:t xml:space="preserve">   "733 " ,</w:t>
            </w:r>
            <w:r w:rsidRPr="00A25608">
              <w:tab/>
              <w:t xml:space="preserve">   "734 " ,</w:t>
            </w:r>
            <w:r w:rsidRPr="00A25608">
              <w:tab/>
              <w:t xml:space="preserve">   "7351" ,</w:t>
            </w:r>
            <w:r w:rsidRPr="00A25608">
              <w:tab/>
              <w:t xml:space="preserve">   "7359" ,</w:t>
            </w:r>
            <w:r w:rsidRPr="00A25608">
              <w:tab/>
              <w:t xml:space="preserve">   "736 " ,</w:t>
            </w:r>
            <w:r w:rsidRPr="00A25608">
              <w:tab/>
              <w:t xml:space="preserve">   "738 " ,</w:t>
            </w:r>
            <w:r w:rsidRPr="00A25608">
              <w:tab/>
              <w:t xml:space="preserve"> </w:t>
            </w:r>
          </w:p>
          <w:p w14:paraId="4177BFB8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>"7391" ,</w:t>
            </w:r>
            <w:r w:rsidRPr="00A25608">
              <w:tab/>
              <w:t xml:space="preserve">   "7392" ,</w:t>
            </w:r>
            <w:r w:rsidRPr="00A25608">
              <w:tab/>
              <w:t xml:space="preserve">   "7393" ,</w:t>
            </w:r>
            <w:r w:rsidRPr="00A25608">
              <w:tab/>
              <w:t xml:space="preserve">   "7394" ,</w:t>
            </w:r>
            <w:r w:rsidRPr="00A25608">
              <w:tab/>
              <w:t xml:space="preserve">   "7399" ,</w:t>
            </w:r>
            <w:r w:rsidRPr="00A25608">
              <w:tab/>
              <w:t xml:space="preserve">   "740 " ,</w:t>
            </w:r>
            <w:r w:rsidRPr="00A25608">
              <w:tab/>
              <w:t xml:space="preserve">   "741 " ,</w:t>
            </w:r>
            <w:r w:rsidRPr="00A25608">
              <w:tab/>
              <w:t xml:space="preserve">   "742 " ,</w:t>
            </w:r>
            <w:r w:rsidRPr="00A25608">
              <w:tab/>
              <w:t xml:space="preserve">   "743 " ,</w:t>
            </w:r>
            <w:r w:rsidRPr="00A25608">
              <w:tab/>
              <w:t xml:space="preserve"> </w:t>
            </w:r>
          </w:p>
          <w:p w14:paraId="2A02CA5D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>"744 " ,</w:t>
            </w:r>
            <w:r w:rsidRPr="00A25608">
              <w:tab/>
              <w:t xml:space="preserve">   "7491" ,</w:t>
            </w:r>
            <w:r w:rsidRPr="00A25608">
              <w:tab/>
              <w:t xml:space="preserve">   "7499" ,</w:t>
            </w:r>
            <w:r w:rsidRPr="00A25608">
              <w:tab/>
              <w:t xml:space="preserve">   "750 " ,</w:t>
            </w:r>
            <w:r w:rsidRPr="00A25608">
              <w:tab/>
              <w:t xml:space="preserve">   "751 " ,</w:t>
            </w:r>
            <w:r w:rsidRPr="00A25608">
              <w:tab/>
              <w:t xml:space="preserve">   "752 " ,</w:t>
            </w:r>
            <w:r w:rsidRPr="00A25608">
              <w:tab/>
              <w:t xml:space="preserve">   "7531" ,</w:t>
            </w:r>
            <w:r w:rsidRPr="00A25608">
              <w:tab/>
              <w:t xml:space="preserve">   "7532" ,</w:t>
            </w:r>
            <w:r w:rsidRPr="00A25608">
              <w:tab/>
              <w:t xml:space="preserve">   "7533" ,</w:t>
            </w:r>
            <w:r w:rsidRPr="00A25608">
              <w:tab/>
              <w:t xml:space="preserve">  </w:t>
            </w:r>
          </w:p>
          <w:p w14:paraId="481A276E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>"7534" ,</w:t>
            </w:r>
            <w:r w:rsidRPr="00A25608">
              <w:tab/>
              <w:t xml:space="preserve">   "7535" ,</w:t>
            </w:r>
            <w:r w:rsidRPr="00A25608">
              <w:tab/>
              <w:t xml:space="preserve">   "7536" ,</w:t>
            </w:r>
            <w:r w:rsidRPr="00A25608">
              <w:tab/>
              <w:t xml:space="preserve">   "7537" ,</w:t>
            </w:r>
            <w:r w:rsidRPr="00A25608">
              <w:tab/>
              <w:t xml:space="preserve">   "7538" ,</w:t>
            </w:r>
            <w:r w:rsidRPr="00A25608">
              <w:tab/>
              <w:t xml:space="preserve">   "754 " ,</w:t>
            </w:r>
            <w:r w:rsidRPr="00A25608">
              <w:tab/>
              <w:t xml:space="preserve">   "7550" ,</w:t>
            </w:r>
            <w:r w:rsidRPr="00A25608">
              <w:tab/>
              <w:t xml:space="preserve">   "7551" ,</w:t>
            </w:r>
            <w:r w:rsidRPr="00A25608">
              <w:tab/>
              <w:t xml:space="preserve">   "7552" ,</w:t>
            </w:r>
            <w:r w:rsidRPr="00A25608">
              <w:tab/>
              <w:t xml:space="preserve">  </w:t>
            </w:r>
          </w:p>
          <w:p w14:paraId="2E67720A" w14:textId="77777777" w:rsidR="0010498D" w:rsidRPr="00A25608" w:rsidRDefault="0010498D" w:rsidP="00F84A8A">
            <w:pPr>
              <w:autoSpaceDE w:val="0"/>
              <w:autoSpaceDN w:val="0"/>
              <w:adjustRightInd w:val="0"/>
            </w:pPr>
            <w:r w:rsidRPr="00A25608">
              <w:t>"7561" ,</w:t>
            </w:r>
            <w:r w:rsidRPr="00A25608">
              <w:tab/>
              <w:t xml:space="preserve">   "7562" ,</w:t>
            </w:r>
            <w:r w:rsidRPr="00A25608">
              <w:tab/>
              <w:t xml:space="preserve">   "7569"</w:t>
            </w:r>
            <w:r>
              <w:t>,</w:t>
            </w:r>
            <w:r w:rsidRPr="00A25608">
              <w:t xml:space="preserve"> "757 "  "758 " ,</w:t>
            </w:r>
            <w:r w:rsidRPr="00A25608">
              <w:tab/>
              <w:t xml:space="preserve">   "7591" ,</w:t>
            </w:r>
            <w:r w:rsidRPr="00A25608">
              <w:tab/>
              <w:t xml:space="preserve">   "7592" ,</w:t>
            </w:r>
            <w:r w:rsidRPr="00A25608">
              <w:tab/>
              <w:t xml:space="preserve">   "7593" , "7594" ,</w:t>
            </w:r>
          </w:p>
          <w:p w14:paraId="518EC39F" w14:textId="77777777" w:rsidR="0010498D" w:rsidRPr="00AE1A88" w:rsidRDefault="0010498D" w:rsidP="00F84A8A">
            <w:r w:rsidRPr="00AE1A88">
              <w:t>"7599"</w:t>
            </w:r>
          </w:p>
        </w:tc>
        <w:tc>
          <w:tcPr>
            <w:tcW w:w="3833" w:type="dxa"/>
          </w:tcPr>
          <w:p w14:paraId="6CF38A5E" w14:textId="77777777" w:rsidR="0010498D" w:rsidRDefault="0010498D" w:rsidP="00F84A8A">
            <w:pPr>
              <w:autoSpaceDE w:val="0"/>
              <w:autoSpaceDN w:val="0"/>
              <w:adjustRightInd w:val="0"/>
            </w:pPr>
            <w:r>
              <w:lastRenderedPageBreak/>
              <w:t xml:space="preserve">I10_Dx </w:t>
            </w:r>
          </w:p>
          <w:p w14:paraId="56102FA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('O00',</w:t>
            </w:r>
          </w:p>
          <w:p w14:paraId="4601357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01',</w:t>
            </w:r>
          </w:p>
          <w:p w14:paraId="376C221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02',</w:t>
            </w:r>
          </w:p>
          <w:p w14:paraId="4A64B7BA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03',</w:t>
            </w:r>
          </w:p>
          <w:p w14:paraId="14E93F9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04',</w:t>
            </w:r>
          </w:p>
          <w:p w14:paraId="5338BE8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07',</w:t>
            </w:r>
          </w:p>
          <w:p w14:paraId="42F2DA0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08',</w:t>
            </w:r>
          </w:p>
          <w:p w14:paraId="79A2F7D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09',</w:t>
            </w:r>
          </w:p>
          <w:p w14:paraId="7C0BB16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10',</w:t>
            </w:r>
          </w:p>
          <w:p w14:paraId="67A1874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11',</w:t>
            </w:r>
          </w:p>
          <w:p w14:paraId="3ACF4D9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12',</w:t>
            </w:r>
          </w:p>
          <w:p w14:paraId="3DE0666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13',</w:t>
            </w:r>
          </w:p>
          <w:p w14:paraId="64C67C3A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14',</w:t>
            </w:r>
          </w:p>
          <w:p w14:paraId="2D9896F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15',</w:t>
            </w:r>
          </w:p>
          <w:p w14:paraId="51E51A3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16',</w:t>
            </w:r>
          </w:p>
          <w:p w14:paraId="5D2A78B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0',</w:t>
            </w:r>
          </w:p>
          <w:p w14:paraId="4165865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1',</w:t>
            </w:r>
          </w:p>
          <w:p w14:paraId="6EE0194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2',</w:t>
            </w:r>
          </w:p>
          <w:p w14:paraId="2637099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3',</w:t>
            </w:r>
          </w:p>
          <w:p w14:paraId="2878D53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4',</w:t>
            </w:r>
          </w:p>
          <w:p w14:paraId="3E99025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5',</w:t>
            </w:r>
          </w:p>
          <w:p w14:paraId="0EFA94A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lastRenderedPageBreak/>
              <w:t>'O26',</w:t>
            </w:r>
          </w:p>
          <w:p w14:paraId="3E25792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8',</w:t>
            </w:r>
          </w:p>
          <w:p w14:paraId="3EA48BC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29',</w:t>
            </w:r>
          </w:p>
          <w:p w14:paraId="4993324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30',</w:t>
            </w:r>
          </w:p>
          <w:p w14:paraId="2EFB9CB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31',</w:t>
            </w:r>
          </w:p>
          <w:p w14:paraId="05B8D03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32',</w:t>
            </w:r>
          </w:p>
          <w:p w14:paraId="1E17668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 xml:space="preserve">'O33', </w:t>
            </w:r>
          </w:p>
          <w:p w14:paraId="02C51F8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34',</w:t>
            </w:r>
          </w:p>
          <w:p w14:paraId="5F56AF9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35',</w:t>
            </w:r>
          </w:p>
          <w:p w14:paraId="1B9B2D3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36',</w:t>
            </w:r>
          </w:p>
          <w:p w14:paraId="2B2377E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0',</w:t>
            </w:r>
          </w:p>
          <w:p w14:paraId="0ABB53E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1',</w:t>
            </w:r>
          </w:p>
          <w:p w14:paraId="4F8E71E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2',</w:t>
            </w:r>
          </w:p>
          <w:p w14:paraId="26B3779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3',</w:t>
            </w:r>
          </w:p>
          <w:p w14:paraId="4E00A8B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4',</w:t>
            </w:r>
          </w:p>
          <w:p w14:paraId="0A543BF0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5',</w:t>
            </w:r>
          </w:p>
          <w:p w14:paraId="5C8C0B0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6',</w:t>
            </w:r>
          </w:p>
          <w:p w14:paraId="0390D9A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7',</w:t>
            </w:r>
          </w:p>
          <w:p w14:paraId="66FA8CA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48',</w:t>
            </w:r>
          </w:p>
          <w:p w14:paraId="34F3746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0',</w:t>
            </w:r>
          </w:p>
          <w:p w14:paraId="7AC49B8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1',</w:t>
            </w:r>
          </w:p>
          <w:p w14:paraId="638F98A1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2',</w:t>
            </w:r>
          </w:p>
          <w:p w14:paraId="16DF4BC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3',</w:t>
            </w:r>
          </w:p>
          <w:p w14:paraId="0F6BE63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4',</w:t>
            </w:r>
          </w:p>
          <w:p w14:paraId="396BB7A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5',</w:t>
            </w:r>
          </w:p>
          <w:p w14:paraId="74715C2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6',</w:t>
            </w:r>
          </w:p>
          <w:p w14:paraId="3BEA3AB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7',</w:t>
            </w:r>
          </w:p>
          <w:p w14:paraId="23DC190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8',</w:t>
            </w:r>
          </w:p>
          <w:p w14:paraId="4DB946D6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69',</w:t>
            </w:r>
          </w:p>
          <w:p w14:paraId="57DF4E0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0',</w:t>
            </w:r>
          </w:p>
          <w:p w14:paraId="2CC1CEB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1',</w:t>
            </w:r>
          </w:p>
          <w:p w14:paraId="222430B4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2',</w:t>
            </w:r>
          </w:p>
          <w:p w14:paraId="616D244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3',</w:t>
            </w:r>
          </w:p>
          <w:p w14:paraId="3315D58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4',</w:t>
            </w:r>
          </w:p>
          <w:p w14:paraId="67AD105A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5',</w:t>
            </w:r>
          </w:p>
          <w:p w14:paraId="7559400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6',</w:t>
            </w:r>
          </w:p>
          <w:p w14:paraId="7BF97B7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77',</w:t>
            </w:r>
          </w:p>
          <w:p w14:paraId="2D02966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80',</w:t>
            </w:r>
          </w:p>
          <w:p w14:paraId="5751490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82',</w:t>
            </w:r>
          </w:p>
          <w:p w14:paraId="646BA0A7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85',</w:t>
            </w:r>
          </w:p>
          <w:p w14:paraId="0FFF2453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86' ,</w:t>
            </w:r>
          </w:p>
          <w:p w14:paraId="4A214F1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87',</w:t>
            </w:r>
          </w:p>
          <w:p w14:paraId="7AE3A4AE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88',</w:t>
            </w:r>
          </w:p>
          <w:p w14:paraId="0A318F11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89 ',</w:t>
            </w:r>
          </w:p>
          <w:p w14:paraId="2A4A295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90',</w:t>
            </w:r>
          </w:p>
          <w:p w14:paraId="7A21925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91',</w:t>
            </w:r>
          </w:p>
          <w:p w14:paraId="74F9528D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lastRenderedPageBreak/>
              <w:t>'O92',</w:t>
            </w:r>
          </w:p>
          <w:p w14:paraId="1BE0D7C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94',</w:t>
            </w:r>
          </w:p>
          <w:p w14:paraId="1BC3683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98',</w:t>
            </w:r>
          </w:p>
          <w:p w14:paraId="32825EF9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99',</w:t>
            </w:r>
          </w:p>
          <w:p w14:paraId="4E82517F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O9A',</w:t>
            </w:r>
          </w:p>
          <w:p w14:paraId="787D4335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Z33',</w:t>
            </w:r>
          </w:p>
          <w:p w14:paraId="788852CB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Z34',</w:t>
            </w:r>
          </w:p>
          <w:p w14:paraId="20DD306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Z36',</w:t>
            </w:r>
          </w:p>
          <w:p w14:paraId="6096C698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Z37',</w:t>
            </w:r>
          </w:p>
          <w:p w14:paraId="134D93A2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Z38',</w:t>
            </w:r>
          </w:p>
          <w:p w14:paraId="22255C3C" w14:textId="77777777" w:rsidR="0010498D" w:rsidRPr="00AE1A88" w:rsidRDefault="0010498D" w:rsidP="00F84A8A">
            <w:pPr>
              <w:autoSpaceDE w:val="0"/>
              <w:autoSpaceDN w:val="0"/>
              <w:adjustRightInd w:val="0"/>
            </w:pPr>
            <w:r w:rsidRPr="00AE1A88">
              <w:t>'Z39',</w:t>
            </w:r>
          </w:p>
          <w:p w14:paraId="0E502DFC" w14:textId="77777777" w:rsidR="0010498D" w:rsidRDefault="0010498D" w:rsidP="00F84A8A">
            <w:r w:rsidRPr="00AE1A88">
              <w:t>'Z3A')</w:t>
            </w:r>
          </w:p>
          <w:p w14:paraId="3500DB43" w14:textId="77777777" w:rsidR="0010498D" w:rsidRPr="006D5756" w:rsidRDefault="0010498D" w:rsidP="00F84A8A"/>
          <w:p w14:paraId="7CE87473" w14:textId="77777777" w:rsidR="0010498D" w:rsidRPr="006D5756" w:rsidRDefault="0010498D" w:rsidP="00F84A8A">
            <w:r w:rsidRPr="006D5756">
              <w:t>I10_PR</w:t>
            </w:r>
          </w:p>
          <w:p w14:paraId="7CC85B2E" w14:textId="77777777" w:rsidR="0010498D" w:rsidRPr="006D5756" w:rsidRDefault="0010498D" w:rsidP="00F84A8A">
            <w:r w:rsidRPr="006D5756">
              <w:t>'102','109','10A','10D',</w:t>
            </w:r>
          </w:p>
          <w:p w14:paraId="2D5EFA35" w14:textId="77777777" w:rsidR="0010498D" w:rsidRPr="006D5756" w:rsidRDefault="0010498D" w:rsidP="00F84A8A">
            <w:r w:rsidRPr="006D5756">
              <w:t>'10E','10H','10J','10P','10Q',</w:t>
            </w:r>
          </w:p>
          <w:p w14:paraId="2FB19EE4" w14:textId="77777777" w:rsidR="0010498D" w:rsidRPr="006D5756" w:rsidRDefault="0010498D" w:rsidP="00F84A8A">
            <w:r w:rsidRPr="006D5756">
              <w:t>'10S','10T','10Y'</w:t>
            </w:r>
          </w:p>
          <w:p w14:paraId="4C297049" w14:textId="77777777" w:rsidR="0010498D" w:rsidRPr="00AE1A88" w:rsidRDefault="0010498D" w:rsidP="00F84A8A"/>
        </w:tc>
      </w:tr>
      <w:tr w:rsidR="0010498D" w:rsidRPr="00AE1A88" w14:paraId="3A652C1F" w14:textId="77777777" w:rsidTr="00F84A8A">
        <w:trPr>
          <w:trHeight w:val="664"/>
        </w:trPr>
        <w:tc>
          <w:tcPr>
            <w:tcW w:w="1674" w:type="dxa"/>
          </w:tcPr>
          <w:p w14:paraId="714F91EF" w14:textId="77777777" w:rsidR="0010498D" w:rsidRPr="00AE1A88" w:rsidRDefault="0010498D" w:rsidP="00F84A8A">
            <w:r w:rsidRPr="00AE1A88">
              <w:lastRenderedPageBreak/>
              <w:t>Pregnancy Pr</w:t>
            </w:r>
            <w:r>
              <w:t>ocedure</w:t>
            </w:r>
          </w:p>
        </w:tc>
        <w:tc>
          <w:tcPr>
            <w:tcW w:w="5653" w:type="dxa"/>
          </w:tcPr>
          <w:p w14:paraId="149E6827" w14:textId="77777777" w:rsidR="0010498D" w:rsidRPr="00AE1A88" w:rsidRDefault="0010498D" w:rsidP="00F84A8A"/>
        </w:tc>
        <w:tc>
          <w:tcPr>
            <w:tcW w:w="3833" w:type="dxa"/>
          </w:tcPr>
          <w:p w14:paraId="1C0E4A0E" w14:textId="77777777" w:rsidR="0010498D" w:rsidRPr="00AE1A88" w:rsidRDefault="0010498D" w:rsidP="00F84A8A">
            <w:r w:rsidRPr="00AE1A88">
              <w:t>'102','109','10A','10D',</w:t>
            </w:r>
          </w:p>
          <w:p w14:paraId="6B3BC32A" w14:textId="77777777" w:rsidR="0010498D" w:rsidRPr="00AE1A88" w:rsidRDefault="0010498D" w:rsidP="00F84A8A">
            <w:r w:rsidRPr="00AE1A88">
              <w:t>'10E','10H','10J','</w:t>
            </w:r>
          </w:p>
          <w:p w14:paraId="6EBB186B" w14:textId="77777777" w:rsidR="0010498D" w:rsidRPr="00AE1A88" w:rsidRDefault="0010498D" w:rsidP="00F84A8A">
            <w:r w:rsidRPr="00AE1A88">
              <w:t>10P','10Q',</w:t>
            </w:r>
          </w:p>
          <w:p w14:paraId="1AA4ABF2" w14:textId="77777777" w:rsidR="0010498D" w:rsidRPr="00AE1A88" w:rsidRDefault="0010498D" w:rsidP="00F84A8A">
            <w:r w:rsidRPr="00AE1A88">
              <w:lastRenderedPageBreak/>
              <w:t>'10S','10T','10Y'</w:t>
            </w:r>
          </w:p>
        </w:tc>
      </w:tr>
      <w:tr w:rsidR="0010498D" w:rsidRPr="00AE1A88" w14:paraId="5991CB59" w14:textId="77777777" w:rsidTr="00F84A8A">
        <w:trPr>
          <w:trHeight w:val="664"/>
        </w:trPr>
        <w:tc>
          <w:tcPr>
            <w:tcW w:w="1674" w:type="dxa"/>
          </w:tcPr>
          <w:p w14:paraId="565A667F" w14:textId="77777777" w:rsidR="0010498D" w:rsidRPr="00AE1A88" w:rsidRDefault="0010498D" w:rsidP="00F84A8A">
            <w:r>
              <w:lastRenderedPageBreak/>
              <w:t>Hypertensive disease of pregnancy</w:t>
            </w:r>
          </w:p>
        </w:tc>
        <w:tc>
          <w:tcPr>
            <w:tcW w:w="5653" w:type="dxa"/>
          </w:tcPr>
          <w:p w14:paraId="651AE9AE" w14:textId="77777777" w:rsidR="0010498D" w:rsidRPr="00AE1A88" w:rsidRDefault="0010498D" w:rsidP="00F84A8A">
            <w:r w:rsidRPr="00AE1A88">
              <w:t>('6425','6427','6424','6426')</w:t>
            </w:r>
          </w:p>
        </w:tc>
        <w:tc>
          <w:tcPr>
            <w:tcW w:w="3833" w:type="dxa"/>
          </w:tcPr>
          <w:p w14:paraId="5483A65B" w14:textId="77777777" w:rsidR="0010498D" w:rsidRPr="00AE1A88" w:rsidRDefault="0010498D" w:rsidP="00F84A8A">
            <w:r w:rsidRPr="00AE1A88">
              <w:t>'O14','O15','O11'</w:t>
            </w:r>
          </w:p>
        </w:tc>
      </w:tr>
      <w:tr w:rsidR="0010498D" w:rsidRPr="00AE1A88" w14:paraId="70828AAF" w14:textId="77777777" w:rsidTr="00F84A8A">
        <w:trPr>
          <w:trHeight w:val="664"/>
        </w:trPr>
        <w:tc>
          <w:tcPr>
            <w:tcW w:w="1674" w:type="dxa"/>
          </w:tcPr>
          <w:p w14:paraId="4932EA73" w14:textId="77777777" w:rsidR="0010498D" w:rsidRPr="00AE1A88" w:rsidRDefault="0010498D" w:rsidP="00F84A8A">
            <w:r w:rsidRPr="00AE1A88">
              <w:t>Stupor</w:t>
            </w:r>
          </w:p>
        </w:tc>
        <w:tc>
          <w:tcPr>
            <w:tcW w:w="5653" w:type="dxa"/>
          </w:tcPr>
          <w:p w14:paraId="415924CE" w14:textId="77777777" w:rsidR="0010498D" w:rsidRPr="00AE1A88" w:rsidRDefault="0010498D" w:rsidP="00F84A8A">
            <w:r w:rsidRPr="00AE1A88">
              <w:t>78009</w:t>
            </w:r>
          </w:p>
        </w:tc>
        <w:tc>
          <w:tcPr>
            <w:tcW w:w="3833" w:type="dxa"/>
          </w:tcPr>
          <w:p w14:paraId="13E5C350" w14:textId="77777777" w:rsidR="0010498D" w:rsidRPr="00AE1A88" w:rsidRDefault="0010498D" w:rsidP="00F84A8A">
            <w:r w:rsidRPr="00AE1A88">
              <w:t>('R401','R400')</w:t>
            </w:r>
          </w:p>
        </w:tc>
      </w:tr>
      <w:tr w:rsidR="0010498D" w:rsidRPr="00AE1A88" w14:paraId="3C10D203" w14:textId="77777777" w:rsidTr="00F84A8A">
        <w:trPr>
          <w:trHeight w:val="664"/>
        </w:trPr>
        <w:tc>
          <w:tcPr>
            <w:tcW w:w="1674" w:type="dxa"/>
          </w:tcPr>
          <w:p w14:paraId="5B0F455F" w14:textId="77777777" w:rsidR="0010498D" w:rsidRPr="00AE1A88" w:rsidRDefault="0010498D" w:rsidP="00F84A8A">
            <w:r w:rsidRPr="00AE1A88">
              <w:t>Coma</w:t>
            </w:r>
          </w:p>
        </w:tc>
        <w:tc>
          <w:tcPr>
            <w:tcW w:w="5653" w:type="dxa"/>
          </w:tcPr>
          <w:p w14:paraId="73E539A1" w14:textId="77777777" w:rsidR="0010498D" w:rsidRPr="00AE1A88" w:rsidRDefault="0010498D" w:rsidP="00F84A8A">
            <w:r w:rsidRPr="00AE1A88">
              <w:t>('78001','78003')</w:t>
            </w:r>
          </w:p>
        </w:tc>
        <w:tc>
          <w:tcPr>
            <w:tcW w:w="3833" w:type="dxa"/>
          </w:tcPr>
          <w:p w14:paraId="3BE0D9D0" w14:textId="77777777" w:rsidR="0010498D" w:rsidRPr="00AE1A88" w:rsidRDefault="0010498D" w:rsidP="00F84A8A">
            <w:r w:rsidRPr="00AE1A88">
              <w:t>('R402','R403')</w:t>
            </w:r>
          </w:p>
        </w:tc>
      </w:tr>
      <w:tr w:rsidR="0010498D" w:rsidRPr="00AE1A88" w14:paraId="33FAB455" w14:textId="77777777" w:rsidTr="00F84A8A">
        <w:trPr>
          <w:trHeight w:val="682"/>
        </w:trPr>
        <w:tc>
          <w:tcPr>
            <w:tcW w:w="1674" w:type="dxa"/>
          </w:tcPr>
          <w:p w14:paraId="6C558192" w14:textId="77777777" w:rsidR="0010498D" w:rsidRPr="00AE1A88" w:rsidRDefault="0010498D" w:rsidP="00F84A8A">
            <w:r w:rsidRPr="00AE1A88">
              <w:t xml:space="preserve">Hydrocephalus </w:t>
            </w:r>
          </w:p>
        </w:tc>
        <w:tc>
          <w:tcPr>
            <w:tcW w:w="5653" w:type="dxa"/>
          </w:tcPr>
          <w:p w14:paraId="2758BEFE" w14:textId="77777777" w:rsidR="0010498D" w:rsidRPr="00AE1A88" w:rsidRDefault="0010498D" w:rsidP="00F84A8A">
            <w:r w:rsidRPr="00AE1A88">
              <w:t>3314</w:t>
            </w:r>
          </w:p>
        </w:tc>
        <w:tc>
          <w:tcPr>
            <w:tcW w:w="3833" w:type="dxa"/>
          </w:tcPr>
          <w:p w14:paraId="12A3E0FB" w14:textId="77777777" w:rsidR="0010498D" w:rsidRPr="00AE1A88" w:rsidRDefault="0010498D" w:rsidP="00F84A8A">
            <w:r w:rsidRPr="00AE1A88">
              <w:t>('G911', 'G918','G919','G913')</w:t>
            </w:r>
          </w:p>
        </w:tc>
      </w:tr>
      <w:tr w:rsidR="0010498D" w:rsidRPr="00AE1A88" w14:paraId="5FE3CA35" w14:textId="77777777" w:rsidTr="00F84A8A">
        <w:trPr>
          <w:trHeight w:val="682"/>
        </w:trPr>
        <w:tc>
          <w:tcPr>
            <w:tcW w:w="1674" w:type="dxa"/>
          </w:tcPr>
          <w:p w14:paraId="33E4EEBB" w14:textId="77777777" w:rsidR="0010498D" w:rsidRPr="00AE1A88" w:rsidRDefault="0010498D" w:rsidP="00F84A8A">
            <w:r w:rsidRPr="00AE1A88">
              <w:t xml:space="preserve">Paresis </w:t>
            </w:r>
          </w:p>
        </w:tc>
        <w:tc>
          <w:tcPr>
            <w:tcW w:w="5653" w:type="dxa"/>
          </w:tcPr>
          <w:p w14:paraId="70A74B35" w14:textId="77777777" w:rsidR="0010498D" w:rsidRPr="00AE1A88" w:rsidRDefault="0010498D" w:rsidP="00F84A8A">
            <w:r w:rsidRPr="00AE1A88">
              <w:t>("4382", "4383", "4384", "4385", "342")</w:t>
            </w:r>
          </w:p>
        </w:tc>
        <w:tc>
          <w:tcPr>
            <w:tcW w:w="3833" w:type="dxa"/>
          </w:tcPr>
          <w:p w14:paraId="5CFD10D6" w14:textId="77777777" w:rsidR="0010498D" w:rsidRPr="00AE1A88" w:rsidRDefault="0010498D" w:rsidP="00F84A8A">
            <w:r w:rsidRPr="00AE1A88">
              <w:t>("G81","G82","G83",</w:t>
            </w:r>
          </w:p>
          <w:p w14:paraId="737BC0D3" w14:textId="77777777" w:rsidR="0010498D" w:rsidRPr="00AE1A88" w:rsidRDefault="0010498D" w:rsidP="00F84A8A">
            <w:r w:rsidRPr="00AE1A88">
              <w:t>"I6905","I6915","I6925",</w:t>
            </w:r>
          </w:p>
          <w:p w14:paraId="6DA14BBF" w14:textId="77777777" w:rsidR="0010498D" w:rsidRPr="00AE1A88" w:rsidRDefault="0010498D" w:rsidP="00F84A8A">
            <w:r w:rsidRPr="00AE1A88">
              <w:t>"I6935","I6985","I6995")</w:t>
            </w:r>
          </w:p>
        </w:tc>
      </w:tr>
      <w:tr w:rsidR="0010498D" w:rsidRPr="00AE1A88" w14:paraId="28BB8DE3" w14:textId="77777777" w:rsidTr="00F84A8A">
        <w:trPr>
          <w:trHeight w:val="664"/>
        </w:trPr>
        <w:tc>
          <w:tcPr>
            <w:tcW w:w="1674" w:type="dxa"/>
          </w:tcPr>
          <w:p w14:paraId="40D13BC7" w14:textId="77777777" w:rsidR="0010498D" w:rsidRPr="00AE1A88" w:rsidRDefault="0010498D" w:rsidP="00F84A8A">
            <w:r w:rsidRPr="00AE1A88">
              <w:t>Aphasia</w:t>
            </w:r>
          </w:p>
        </w:tc>
        <w:tc>
          <w:tcPr>
            <w:tcW w:w="5653" w:type="dxa"/>
          </w:tcPr>
          <w:p w14:paraId="35EF2A0B" w14:textId="77777777" w:rsidR="0010498D" w:rsidRPr="00AE1A88" w:rsidRDefault="0010498D" w:rsidP="00F84A8A">
            <w:r w:rsidRPr="00AE1A88">
              <w:t>("4381","7843")</w:t>
            </w:r>
          </w:p>
        </w:tc>
        <w:tc>
          <w:tcPr>
            <w:tcW w:w="3833" w:type="dxa"/>
          </w:tcPr>
          <w:p w14:paraId="332CBF4A" w14:textId="77777777" w:rsidR="0010498D" w:rsidRPr="00AE1A88" w:rsidRDefault="0010498D" w:rsidP="00F84A8A">
            <w:r w:rsidRPr="00AE1A88">
              <w:t>("R47","I69020","I69120",</w:t>
            </w:r>
          </w:p>
          <w:p w14:paraId="56B344CF" w14:textId="77777777" w:rsidR="0010498D" w:rsidRPr="00AE1A88" w:rsidRDefault="0010498D" w:rsidP="00F84A8A">
            <w:r w:rsidRPr="00AE1A88">
              <w:t>"I69220","I69320","I69820",</w:t>
            </w:r>
          </w:p>
          <w:p w14:paraId="3663AB9E" w14:textId="77777777" w:rsidR="0010498D" w:rsidRPr="00AE1A88" w:rsidRDefault="0010498D" w:rsidP="00F84A8A">
            <w:r w:rsidRPr="00AE1A88">
              <w:t>"I69920")</w:t>
            </w:r>
          </w:p>
        </w:tc>
      </w:tr>
      <w:tr w:rsidR="0010498D" w:rsidRPr="00AE1A88" w14:paraId="5596A1BF" w14:textId="77777777" w:rsidTr="00F84A8A">
        <w:trPr>
          <w:trHeight w:val="664"/>
        </w:trPr>
        <w:tc>
          <w:tcPr>
            <w:tcW w:w="1674" w:type="dxa"/>
          </w:tcPr>
          <w:p w14:paraId="3E3F0DDD" w14:textId="77777777" w:rsidR="0010498D" w:rsidRPr="00AE1A88" w:rsidRDefault="0010498D" w:rsidP="00F84A8A">
            <w:r w:rsidRPr="00AE1A88">
              <w:t xml:space="preserve">Cranial nerve palsy </w:t>
            </w:r>
          </w:p>
        </w:tc>
        <w:tc>
          <w:tcPr>
            <w:tcW w:w="5653" w:type="dxa"/>
          </w:tcPr>
          <w:p w14:paraId="1403AD4E" w14:textId="77777777" w:rsidR="0010498D" w:rsidRPr="00AE1A88" w:rsidRDefault="0010498D" w:rsidP="00F84A8A">
            <w:r w:rsidRPr="00AE1A88">
              <w:t>3529,3526,3529,9518,9519,3785,37940, 37941, 37942, 37943</w:t>
            </w:r>
          </w:p>
        </w:tc>
        <w:tc>
          <w:tcPr>
            <w:tcW w:w="3833" w:type="dxa"/>
          </w:tcPr>
          <w:p w14:paraId="6C1C50E4" w14:textId="77777777" w:rsidR="0010498D" w:rsidRPr="00AE1A88" w:rsidRDefault="0010498D" w:rsidP="00F84A8A">
            <w:r w:rsidRPr="00AE1A88">
              <w:t>("G53","G527","G529","</w:t>
            </w:r>
          </w:p>
          <w:p w14:paraId="15582694" w14:textId="77777777" w:rsidR="0010498D" w:rsidRPr="00AE1A88" w:rsidRDefault="0010498D" w:rsidP="00F84A8A">
            <w:r w:rsidRPr="00AE1A88">
              <w:t>S048","S049","H49","H5700",</w:t>
            </w:r>
          </w:p>
          <w:p w14:paraId="71CCB708" w14:textId="77777777" w:rsidR="0010498D" w:rsidRPr="00AE1A88" w:rsidRDefault="0010498D" w:rsidP="00F84A8A">
            <w:r w:rsidRPr="00AE1A88">
              <w:t>"H5702","H5703","H5704")</w:t>
            </w:r>
          </w:p>
        </w:tc>
      </w:tr>
      <w:tr w:rsidR="0010498D" w:rsidRPr="00AE1A88" w14:paraId="75F9754E" w14:textId="77777777" w:rsidTr="00F84A8A">
        <w:trPr>
          <w:trHeight w:val="664"/>
        </w:trPr>
        <w:tc>
          <w:tcPr>
            <w:tcW w:w="1674" w:type="dxa"/>
          </w:tcPr>
          <w:p w14:paraId="0EC7EF56" w14:textId="77777777" w:rsidR="0010498D" w:rsidRPr="00AE1A88" w:rsidRDefault="0010498D" w:rsidP="00F84A8A">
            <w:r w:rsidRPr="00AE1A88">
              <w:t>EVD</w:t>
            </w:r>
          </w:p>
        </w:tc>
        <w:tc>
          <w:tcPr>
            <w:tcW w:w="5653" w:type="dxa"/>
          </w:tcPr>
          <w:p w14:paraId="27356CA4" w14:textId="77777777" w:rsidR="0010498D" w:rsidRPr="00AE1A88" w:rsidRDefault="0010498D" w:rsidP="00F84A8A">
            <w:r w:rsidRPr="00AE1A88">
              <w:t>0139,022,023</w:t>
            </w:r>
          </w:p>
        </w:tc>
        <w:tc>
          <w:tcPr>
            <w:tcW w:w="3833" w:type="dxa"/>
          </w:tcPr>
          <w:p w14:paraId="4795A479" w14:textId="77777777" w:rsidR="0010498D" w:rsidRPr="00AE1A88" w:rsidRDefault="0010498D" w:rsidP="00F84A8A">
            <w:r w:rsidRPr="00AE1A88">
              <w:t>('0090','0096','00C0','00C6',</w:t>
            </w:r>
          </w:p>
          <w:p w14:paraId="52D38814" w14:textId="77777777" w:rsidR="0010498D" w:rsidRPr="00AE1A88" w:rsidRDefault="0010498D" w:rsidP="00F84A8A">
            <w:r w:rsidRPr="00AE1A88">
              <w:t>'00H0','00H6','00P0','00P6',</w:t>
            </w:r>
          </w:p>
          <w:p w14:paraId="1818441B" w14:textId="77777777" w:rsidR="0010498D" w:rsidRPr="00AE1A88" w:rsidRDefault="0010498D" w:rsidP="00F84A8A">
            <w:r w:rsidRPr="00AE1A88">
              <w:t>'00W0','00W6','0076','00B6')</w:t>
            </w:r>
          </w:p>
        </w:tc>
      </w:tr>
      <w:tr w:rsidR="0010498D" w:rsidRPr="00AE1A88" w14:paraId="3EEF1428" w14:textId="77777777" w:rsidTr="00F84A8A">
        <w:trPr>
          <w:trHeight w:val="682"/>
        </w:trPr>
        <w:tc>
          <w:tcPr>
            <w:tcW w:w="1674" w:type="dxa"/>
          </w:tcPr>
          <w:p w14:paraId="7E1625B2" w14:textId="77777777" w:rsidR="0010498D" w:rsidRPr="00AE1A88" w:rsidRDefault="0010498D" w:rsidP="00F84A8A">
            <w:r w:rsidRPr="00AE1A88">
              <w:t>MV</w:t>
            </w:r>
          </w:p>
        </w:tc>
        <w:tc>
          <w:tcPr>
            <w:tcW w:w="5653" w:type="dxa"/>
          </w:tcPr>
          <w:p w14:paraId="32B12150" w14:textId="77777777" w:rsidR="0010498D" w:rsidRPr="00AE1A88" w:rsidRDefault="0010498D" w:rsidP="00F84A8A">
            <w:r w:rsidRPr="00AE1A88">
              <w:t>3199,9604,9671,9670</w:t>
            </w:r>
          </w:p>
        </w:tc>
        <w:tc>
          <w:tcPr>
            <w:tcW w:w="3833" w:type="dxa"/>
          </w:tcPr>
          <w:p w14:paraId="5057D972" w14:textId="77777777" w:rsidR="0010498D" w:rsidRPr="00AE1A88" w:rsidRDefault="0010498D" w:rsidP="00F84A8A">
            <w:r w:rsidRPr="00AE1A88">
              <w:t>('0BH13EZ', '0BH17EZ', '0BH18EZ','5A193','5A194',</w:t>
            </w:r>
          </w:p>
          <w:p w14:paraId="553DCD05" w14:textId="77777777" w:rsidR="0010498D" w:rsidRPr="00AE1A88" w:rsidRDefault="0010498D" w:rsidP="00F84A8A">
            <w:r w:rsidRPr="00AE1A88">
              <w:t>'5A195')</w:t>
            </w:r>
          </w:p>
        </w:tc>
      </w:tr>
    </w:tbl>
    <w:p w14:paraId="64F841C4" w14:textId="77777777" w:rsidR="00E319BA" w:rsidRDefault="00E319BA"/>
    <w:sectPr w:rsidR="00E319BA" w:rsidSect="00555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98D"/>
    <w:rsid w:val="00035968"/>
    <w:rsid w:val="00073666"/>
    <w:rsid w:val="000F57AB"/>
    <w:rsid w:val="0010498D"/>
    <w:rsid w:val="001231D5"/>
    <w:rsid w:val="002568A1"/>
    <w:rsid w:val="003A7020"/>
    <w:rsid w:val="00482F0B"/>
    <w:rsid w:val="004C1269"/>
    <w:rsid w:val="0055035E"/>
    <w:rsid w:val="00555724"/>
    <w:rsid w:val="00640AE1"/>
    <w:rsid w:val="00642166"/>
    <w:rsid w:val="00680E91"/>
    <w:rsid w:val="007B1B44"/>
    <w:rsid w:val="008168C5"/>
    <w:rsid w:val="008924D6"/>
    <w:rsid w:val="008A5B7E"/>
    <w:rsid w:val="00935894"/>
    <w:rsid w:val="009456A8"/>
    <w:rsid w:val="00B472E7"/>
    <w:rsid w:val="00BE1AE0"/>
    <w:rsid w:val="00C27EC6"/>
    <w:rsid w:val="00C50E35"/>
    <w:rsid w:val="00C66176"/>
    <w:rsid w:val="00D66695"/>
    <w:rsid w:val="00DD732B"/>
    <w:rsid w:val="00E059D7"/>
    <w:rsid w:val="00E319BA"/>
    <w:rsid w:val="00E64D32"/>
    <w:rsid w:val="00F67610"/>
    <w:rsid w:val="00FB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019BC"/>
  <w15:chartTrackingRefBased/>
  <w15:docId w15:val="{BE4D22BA-848A-8249-9C8D-B1BBDB99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9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98D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11</Words>
  <Characters>15458</Characters>
  <Application>Microsoft Office Word</Application>
  <DocSecurity>0</DocSecurity>
  <Lines>128</Lines>
  <Paragraphs>36</Paragraphs>
  <ScaleCrop>false</ScaleCrop>
  <Company/>
  <LinksUpToDate>false</LinksUpToDate>
  <CharactersWithSpaces>1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ibi, Kasra</dc:creator>
  <cp:keywords/>
  <dc:description/>
  <cp:lastModifiedBy>Khatibi, Kasra</cp:lastModifiedBy>
  <cp:revision>2</cp:revision>
  <dcterms:created xsi:type="dcterms:W3CDTF">2022-07-06T19:27:00Z</dcterms:created>
  <dcterms:modified xsi:type="dcterms:W3CDTF">2022-07-13T18:38:00Z</dcterms:modified>
</cp:coreProperties>
</file>